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BE1C8" w14:textId="5A254508" w:rsidR="005251FD" w:rsidRDefault="007F7A32">
      <w:pPr>
        <w:rPr>
          <w:rFonts w:ascii="URWPalladioL-Roma" w:hAnsi="URWPalladioL-Roma"/>
          <w:color w:val="000000"/>
          <w:sz w:val="20"/>
          <w:szCs w:val="20"/>
        </w:rPr>
      </w:pPr>
      <w:r w:rsidRPr="00303EED">
        <w:rPr>
          <w:rFonts w:ascii="URWPalladioL-Roma" w:hAnsi="URWPalladioL-Roma"/>
          <w:color w:val="000000"/>
          <w:sz w:val="20"/>
          <w:szCs w:val="20"/>
        </w:rPr>
        <w:t>supplemental Table S</w:t>
      </w:r>
      <w:r>
        <w:rPr>
          <w:rFonts w:ascii="URWPalladioL-Roma" w:hAnsi="URWPalladioL-Roma"/>
          <w:color w:val="000000"/>
          <w:sz w:val="20"/>
          <w:szCs w:val="20"/>
        </w:rPr>
        <w:t>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756"/>
        <w:gridCol w:w="786"/>
        <w:gridCol w:w="5341"/>
      </w:tblGrid>
      <w:tr w:rsidR="005251FD" w:rsidRPr="005251FD" w14:paraId="3BBE6CF9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6C61A387" w14:textId="77777777" w:rsidR="005251FD" w:rsidRPr="005251FD" w:rsidRDefault="005251FD" w:rsidP="005251FD">
            <w:r w:rsidRPr="005251FD">
              <w:t>miRNA</w:t>
            </w:r>
          </w:p>
        </w:tc>
        <w:tc>
          <w:tcPr>
            <w:tcW w:w="940" w:type="dxa"/>
            <w:noWrap/>
            <w:hideMark/>
          </w:tcPr>
          <w:p w14:paraId="78CB6461" w14:textId="77777777" w:rsidR="005251FD" w:rsidRPr="005251FD" w:rsidRDefault="005251FD">
            <w:r w:rsidRPr="005251FD">
              <w:t>log2FC</w:t>
            </w:r>
          </w:p>
        </w:tc>
        <w:tc>
          <w:tcPr>
            <w:tcW w:w="980" w:type="dxa"/>
            <w:noWrap/>
            <w:hideMark/>
          </w:tcPr>
          <w:p w14:paraId="2DD6E4A3" w14:textId="316A6805" w:rsidR="005251FD" w:rsidRPr="005251FD" w:rsidRDefault="005251FD">
            <w:pPr>
              <w:rPr>
                <w:rFonts w:hint="eastAsia"/>
              </w:rPr>
            </w:pPr>
            <w:r w:rsidRPr="005251FD">
              <w:t>P</w:t>
            </w:r>
            <w:r>
              <w:rPr>
                <w:rFonts w:hint="eastAsia"/>
              </w:rPr>
              <w:t xml:space="preserve"> </w:t>
            </w:r>
            <w:r>
              <w:t>Value</w:t>
            </w:r>
          </w:p>
        </w:tc>
        <w:tc>
          <w:tcPr>
            <w:tcW w:w="6600" w:type="dxa"/>
            <w:noWrap/>
            <w:hideMark/>
          </w:tcPr>
          <w:p w14:paraId="280DFD62" w14:textId="77777777" w:rsidR="005251FD" w:rsidRPr="005251FD" w:rsidRDefault="005251FD">
            <w:r w:rsidRPr="005251FD">
              <w:t>Target genes</w:t>
            </w:r>
          </w:p>
        </w:tc>
      </w:tr>
      <w:tr w:rsidR="005251FD" w:rsidRPr="005251FD" w14:paraId="5D5EAF64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367542B" w14:textId="77777777" w:rsidR="005251FD" w:rsidRPr="005251FD" w:rsidRDefault="005251FD">
            <w:r w:rsidRPr="005251FD">
              <w:t xml:space="preserve">hsa-miR-107  </w:t>
            </w:r>
          </w:p>
        </w:tc>
        <w:tc>
          <w:tcPr>
            <w:tcW w:w="940" w:type="dxa"/>
            <w:noWrap/>
            <w:hideMark/>
          </w:tcPr>
          <w:p w14:paraId="7E14A293" w14:textId="77777777" w:rsidR="005251FD" w:rsidRPr="005251FD" w:rsidRDefault="005251FD" w:rsidP="005251FD">
            <w:r w:rsidRPr="005251FD">
              <w:t>1.72</w:t>
            </w:r>
          </w:p>
        </w:tc>
        <w:tc>
          <w:tcPr>
            <w:tcW w:w="980" w:type="dxa"/>
            <w:noWrap/>
            <w:hideMark/>
          </w:tcPr>
          <w:p w14:paraId="78ADE101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419DCA17" w14:textId="77777777" w:rsidR="005251FD" w:rsidRPr="005251FD" w:rsidRDefault="005251FD" w:rsidP="005251FD">
            <w:r w:rsidRPr="005251FD">
              <w:t>ATP8A1/MYEOV/ENTPD1/</w:t>
            </w:r>
          </w:p>
        </w:tc>
      </w:tr>
      <w:tr w:rsidR="005251FD" w:rsidRPr="005251FD" w14:paraId="74501FCB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47B83C5" w14:textId="77777777" w:rsidR="005251FD" w:rsidRPr="005251FD" w:rsidRDefault="005251FD">
            <w:r w:rsidRPr="005251FD">
              <w:t xml:space="preserve">hsa-miR-129-5p  </w:t>
            </w:r>
          </w:p>
        </w:tc>
        <w:tc>
          <w:tcPr>
            <w:tcW w:w="940" w:type="dxa"/>
            <w:noWrap/>
            <w:hideMark/>
          </w:tcPr>
          <w:p w14:paraId="617ADA61" w14:textId="77777777" w:rsidR="005251FD" w:rsidRPr="005251FD" w:rsidRDefault="005251FD" w:rsidP="005251FD">
            <w:r w:rsidRPr="005251FD">
              <w:t>0.23</w:t>
            </w:r>
          </w:p>
        </w:tc>
        <w:tc>
          <w:tcPr>
            <w:tcW w:w="980" w:type="dxa"/>
            <w:noWrap/>
            <w:hideMark/>
          </w:tcPr>
          <w:p w14:paraId="4118B5D2" w14:textId="77777777" w:rsidR="005251FD" w:rsidRPr="005251FD" w:rsidRDefault="005251FD" w:rsidP="005251FD">
            <w:r w:rsidRPr="005251FD">
              <w:t>0.0780</w:t>
            </w:r>
          </w:p>
        </w:tc>
        <w:tc>
          <w:tcPr>
            <w:tcW w:w="6600" w:type="dxa"/>
            <w:noWrap/>
            <w:hideMark/>
          </w:tcPr>
          <w:p w14:paraId="6C04196B" w14:textId="77777777" w:rsidR="005251FD" w:rsidRPr="005251FD" w:rsidRDefault="005251FD" w:rsidP="005251FD">
            <w:r w:rsidRPr="005251FD">
              <w:t>MME/ARID3A/MAP2/DNER/CYP39A1/LTBP1/COCH/CREB3L2/PTGDR</w:t>
            </w:r>
          </w:p>
        </w:tc>
      </w:tr>
      <w:tr w:rsidR="005251FD" w:rsidRPr="005251FD" w14:paraId="3745C262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0E0ADC0" w14:textId="77777777" w:rsidR="005251FD" w:rsidRPr="005251FD" w:rsidRDefault="005251FD">
            <w:r w:rsidRPr="005251FD">
              <w:t xml:space="preserve">hsa-miR-140-3p  </w:t>
            </w:r>
          </w:p>
        </w:tc>
        <w:tc>
          <w:tcPr>
            <w:tcW w:w="940" w:type="dxa"/>
            <w:noWrap/>
            <w:hideMark/>
          </w:tcPr>
          <w:p w14:paraId="06767419" w14:textId="77777777" w:rsidR="005251FD" w:rsidRPr="005251FD" w:rsidRDefault="005251FD" w:rsidP="005251FD">
            <w:r w:rsidRPr="005251FD">
              <w:t>0.17</w:t>
            </w:r>
          </w:p>
        </w:tc>
        <w:tc>
          <w:tcPr>
            <w:tcW w:w="980" w:type="dxa"/>
            <w:noWrap/>
            <w:hideMark/>
          </w:tcPr>
          <w:p w14:paraId="0950924A" w14:textId="77777777" w:rsidR="005251FD" w:rsidRPr="005251FD" w:rsidRDefault="005251FD" w:rsidP="005251FD">
            <w:r w:rsidRPr="005251FD">
              <w:t>0.2464</w:t>
            </w:r>
          </w:p>
        </w:tc>
        <w:tc>
          <w:tcPr>
            <w:tcW w:w="6600" w:type="dxa"/>
            <w:noWrap/>
            <w:hideMark/>
          </w:tcPr>
          <w:p w14:paraId="7308E4FD" w14:textId="77777777" w:rsidR="005251FD" w:rsidRPr="005251FD" w:rsidRDefault="005251FD" w:rsidP="005251FD">
            <w:r w:rsidRPr="005251FD">
              <w:t>PTGDR/DNER/ATP8A1/ENTPD1/MAP2/SYTL4/STXBP6/</w:t>
            </w:r>
          </w:p>
        </w:tc>
      </w:tr>
      <w:tr w:rsidR="005251FD" w:rsidRPr="005251FD" w14:paraId="74052784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0A3F08D7" w14:textId="77777777" w:rsidR="005251FD" w:rsidRPr="005251FD" w:rsidRDefault="005251FD">
            <w:r w:rsidRPr="005251FD">
              <w:t xml:space="preserve">hsa-miR-140-5p  </w:t>
            </w:r>
          </w:p>
        </w:tc>
        <w:tc>
          <w:tcPr>
            <w:tcW w:w="940" w:type="dxa"/>
            <w:noWrap/>
            <w:hideMark/>
          </w:tcPr>
          <w:p w14:paraId="2F42CE6A" w14:textId="77777777" w:rsidR="005251FD" w:rsidRPr="005251FD" w:rsidRDefault="005251FD" w:rsidP="005251FD">
            <w:r w:rsidRPr="005251FD">
              <w:t>1.32</w:t>
            </w:r>
          </w:p>
        </w:tc>
        <w:tc>
          <w:tcPr>
            <w:tcW w:w="980" w:type="dxa"/>
            <w:noWrap/>
            <w:hideMark/>
          </w:tcPr>
          <w:p w14:paraId="30F575BA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53B22368" w14:textId="77777777" w:rsidR="005251FD" w:rsidRPr="005251FD" w:rsidRDefault="005251FD" w:rsidP="005251FD">
            <w:r w:rsidRPr="005251FD">
              <w:t>ENTPD1/NLRP11/TEX9/SLC25A27/ENPP3//KCNA3/</w:t>
            </w:r>
          </w:p>
        </w:tc>
      </w:tr>
      <w:tr w:rsidR="005251FD" w:rsidRPr="005251FD" w14:paraId="18F33D7D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04C9F1E3" w14:textId="77777777" w:rsidR="005251FD" w:rsidRPr="005251FD" w:rsidRDefault="005251FD">
            <w:r w:rsidRPr="005251FD">
              <w:t xml:space="preserve">hsa-miR-142-3p  </w:t>
            </w:r>
          </w:p>
        </w:tc>
        <w:tc>
          <w:tcPr>
            <w:tcW w:w="940" w:type="dxa"/>
            <w:noWrap/>
            <w:hideMark/>
          </w:tcPr>
          <w:p w14:paraId="5251398D" w14:textId="77777777" w:rsidR="005251FD" w:rsidRPr="005251FD" w:rsidRDefault="005251FD" w:rsidP="005251FD">
            <w:r w:rsidRPr="005251FD">
              <w:t>0.26</w:t>
            </w:r>
          </w:p>
        </w:tc>
        <w:tc>
          <w:tcPr>
            <w:tcW w:w="980" w:type="dxa"/>
            <w:noWrap/>
            <w:hideMark/>
          </w:tcPr>
          <w:p w14:paraId="1119B6E2" w14:textId="77777777" w:rsidR="005251FD" w:rsidRPr="005251FD" w:rsidRDefault="005251FD" w:rsidP="005251FD">
            <w:r w:rsidRPr="005251FD">
              <w:t>0.5634</w:t>
            </w:r>
          </w:p>
        </w:tc>
        <w:tc>
          <w:tcPr>
            <w:tcW w:w="6600" w:type="dxa"/>
            <w:noWrap/>
            <w:hideMark/>
          </w:tcPr>
          <w:p w14:paraId="2289BBB8" w14:textId="77777777" w:rsidR="005251FD" w:rsidRPr="005251FD" w:rsidRDefault="005251FD" w:rsidP="005251FD">
            <w:r w:rsidRPr="005251FD">
              <w:t>ENTPD1/MAP2/NETO2/SYTL4/ENPP3/CREB3L2/</w:t>
            </w:r>
          </w:p>
        </w:tc>
      </w:tr>
      <w:tr w:rsidR="005251FD" w:rsidRPr="005251FD" w14:paraId="74F306B8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68AAE5D" w14:textId="77777777" w:rsidR="005251FD" w:rsidRPr="005251FD" w:rsidRDefault="005251FD">
            <w:r w:rsidRPr="005251FD">
              <w:t xml:space="preserve">hsa-miR-142-5p  </w:t>
            </w:r>
          </w:p>
        </w:tc>
        <w:tc>
          <w:tcPr>
            <w:tcW w:w="940" w:type="dxa"/>
            <w:noWrap/>
            <w:hideMark/>
          </w:tcPr>
          <w:p w14:paraId="51500A57" w14:textId="77777777" w:rsidR="005251FD" w:rsidRPr="005251FD" w:rsidRDefault="005251FD" w:rsidP="005251FD">
            <w:r w:rsidRPr="005251FD">
              <w:t>2.76</w:t>
            </w:r>
          </w:p>
        </w:tc>
        <w:tc>
          <w:tcPr>
            <w:tcW w:w="980" w:type="dxa"/>
            <w:noWrap/>
            <w:hideMark/>
          </w:tcPr>
          <w:p w14:paraId="06A97C4F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2F1287DD" w14:textId="77777777" w:rsidR="005251FD" w:rsidRPr="005251FD" w:rsidRDefault="005251FD" w:rsidP="005251FD">
            <w:r w:rsidRPr="005251FD">
              <w:t>SLC30A4/MAP2/DNER/CYP39A1/LTBP1/NETO2/TEX9/CCDC85ASTXBP6</w:t>
            </w:r>
          </w:p>
        </w:tc>
      </w:tr>
      <w:tr w:rsidR="005251FD" w:rsidRPr="005251FD" w14:paraId="7226858B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A55AE17" w14:textId="77777777" w:rsidR="005251FD" w:rsidRPr="005251FD" w:rsidRDefault="005251FD">
            <w:r w:rsidRPr="005251FD">
              <w:t xml:space="preserve">hsa-miR-146b-3p  </w:t>
            </w:r>
          </w:p>
        </w:tc>
        <w:tc>
          <w:tcPr>
            <w:tcW w:w="940" w:type="dxa"/>
            <w:noWrap/>
            <w:hideMark/>
          </w:tcPr>
          <w:p w14:paraId="34047BE7" w14:textId="77777777" w:rsidR="005251FD" w:rsidRPr="005251FD" w:rsidRDefault="005251FD" w:rsidP="005251FD">
            <w:r w:rsidRPr="005251FD">
              <w:t>-0.70</w:t>
            </w:r>
          </w:p>
        </w:tc>
        <w:tc>
          <w:tcPr>
            <w:tcW w:w="980" w:type="dxa"/>
            <w:noWrap/>
            <w:hideMark/>
          </w:tcPr>
          <w:p w14:paraId="2B1214B3" w14:textId="77777777" w:rsidR="005251FD" w:rsidRPr="005251FD" w:rsidRDefault="005251FD" w:rsidP="005251FD">
            <w:r w:rsidRPr="005251FD">
              <w:t>0.0095</w:t>
            </w:r>
          </w:p>
        </w:tc>
        <w:tc>
          <w:tcPr>
            <w:tcW w:w="6600" w:type="dxa"/>
            <w:noWrap/>
            <w:hideMark/>
          </w:tcPr>
          <w:p w14:paraId="6FB0F150" w14:textId="77777777" w:rsidR="005251FD" w:rsidRPr="005251FD" w:rsidRDefault="005251FD" w:rsidP="005251FD">
            <w:r w:rsidRPr="005251FD">
              <w:t>ATP8A1/ARID3A/CCND2/</w:t>
            </w:r>
          </w:p>
        </w:tc>
      </w:tr>
      <w:tr w:rsidR="005251FD" w:rsidRPr="005251FD" w14:paraId="48EDBF0F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ADE0C86" w14:textId="77777777" w:rsidR="005251FD" w:rsidRPr="005251FD" w:rsidRDefault="005251FD">
            <w:r w:rsidRPr="005251FD">
              <w:t xml:space="preserve">hsa-miR-146b-5p  </w:t>
            </w:r>
          </w:p>
        </w:tc>
        <w:tc>
          <w:tcPr>
            <w:tcW w:w="940" w:type="dxa"/>
            <w:noWrap/>
            <w:hideMark/>
          </w:tcPr>
          <w:p w14:paraId="4393413A" w14:textId="77777777" w:rsidR="005251FD" w:rsidRPr="005251FD" w:rsidRDefault="005251FD" w:rsidP="005251FD">
            <w:r w:rsidRPr="005251FD">
              <w:t>-0.70</w:t>
            </w:r>
          </w:p>
        </w:tc>
        <w:tc>
          <w:tcPr>
            <w:tcW w:w="980" w:type="dxa"/>
            <w:noWrap/>
            <w:hideMark/>
          </w:tcPr>
          <w:p w14:paraId="033A3207" w14:textId="77777777" w:rsidR="005251FD" w:rsidRPr="005251FD" w:rsidRDefault="005251FD" w:rsidP="005251FD">
            <w:r w:rsidRPr="005251FD">
              <w:t>0.0095</w:t>
            </w:r>
          </w:p>
        </w:tc>
        <w:tc>
          <w:tcPr>
            <w:tcW w:w="6600" w:type="dxa"/>
            <w:noWrap/>
            <w:hideMark/>
          </w:tcPr>
          <w:p w14:paraId="6A9DF5DB" w14:textId="77777777" w:rsidR="005251FD" w:rsidRPr="005251FD" w:rsidRDefault="005251FD" w:rsidP="005251FD">
            <w:r w:rsidRPr="005251FD">
              <w:t>SLC25A27/SYTL4/ARID3A/</w:t>
            </w:r>
          </w:p>
        </w:tc>
      </w:tr>
      <w:tr w:rsidR="005251FD" w:rsidRPr="005251FD" w14:paraId="5DACD16B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63C76D87" w14:textId="77777777" w:rsidR="005251FD" w:rsidRPr="005251FD" w:rsidRDefault="005251FD">
            <w:r w:rsidRPr="005251FD">
              <w:t xml:space="preserve">hsa-miR-193a-5p  </w:t>
            </w:r>
          </w:p>
        </w:tc>
        <w:tc>
          <w:tcPr>
            <w:tcW w:w="940" w:type="dxa"/>
            <w:noWrap/>
            <w:hideMark/>
          </w:tcPr>
          <w:p w14:paraId="74C1AE07" w14:textId="77777777" w:rsidR="005251FD" w:rsidRPr="005251FD" w:rsidRDefault="005251FD" w:rsidP="005251FD">
            <w:r w:rsidRPr="005251FD">
              <w:t>-0.62</w:t>
            </w:r>
          </w:p>
        </w:tc>
        <w:tc>
          <w:tcPr>
            <w:tcW w:w="980" w:type="dxa"/>
            <w:noWrap/>
            <w:hideMark/>
          </w:tcPr>
          <w:p w14:paraId="453E4884" w14:textId="77777777" w:rsidR="005251FD" w:rsidRPr="005251FD" w:rsidRDefault="005251FD" w:rsidP="005251FD">
            <w:r w:rsidRPr="005251FD">
              <w:t>0.0047</w:t>
            </w:r>
          </w:p>
        </w:tc>
        <w:tc>
          <w:tcPr>
            <w:tcW w:w="6600" w:type="dxa"/>
            <w:noWrap/>
            <w:hideMark/>
          </w:tcPr>
          <w:p w14:paraId="0170C11B" w14:textId="77777777" w:rsidR="005251FD" w:rsidRPr="005251FD" w:rsidRDefault="005251FD" w:rsidP="005251FD">
            <w:r w:rsidRPr="005251FD">
              <w:t>NETO2/CREB3L2/MAP2/DNER/ENPP3/</w:t>
            </w:r>
          </w:p>
        </w:tc>
      </w:tr>
      <w:tr w:rsidR="005251FD" w:rsidRPr="005251FD" w14:paraId="41778A2D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9EAE0F2" w14:textId="77777777" w:rsidR="005251FD" w:rsidRPr="005251FD" w:rsidRDefault="005251FD">
            <w:r w:rsidRPr="005251FD">
              <w:t xml:space="preserve">hsa-miR-198  </w:t>
            </w:r>
          </w:p>
        </w:tc>
        <w:tc>
          <w:tcPr>
            <w:tcW w:w="940" w:type="dxa"/>
            <w:noWrap/>
            <w:hideMark/>
          </w:tcPr>
          <w:p w14:paraId="52C47882" w14:textId="77777777" w:rsidR="005251FD" w:rsidRPr="005251FD" w:rsidRDefault="005251FD" w:rsidP="005251FD">
            <w:r w:rsidRPr="005251FD">
              <w:t>-0.86</w:t>
            </w:r>
          </w:p>
        </w:tc>
        <w:tc>
          <w:tcPr>
            <w:tcW w:w="980" w:type="dxa"/>
            <w:noWrap/>
            <w:hideMark/>
          </w:tcPr>
          <w:p w14:paraId="564FEFD6" w14:textId="77777777" w:rsidR="005251FD" w:rsidRPr="005251FD" w:rsidRDefault="005251FD" w:rsidP="005251FD">
            <w:r w:rsidRPr="005251FD">
              <w:t>0.0023</w:t>
            </w:r>
          </w:p>
        </w:tc>
        <w:tc>
          <w:tcPr>
            <w:tcW w:w="6600" w:type="dxa"/>
            <w:noWrap/>
            <w:hideMark/>
          </w:tcPr>
          <w:p w14:paraId="53B0D210" w14:textId="77777777" w:rsidR="005251FD" w:rsidRPr="005251FD" w:rsidRDefault="005251FD" w:rsidP="005251FD">
            <w:r w:rsidRPr="005251FD">
              <w:t>ZBTB32/RAVER2/CREB3L2/ENPP3/SLC30A4/CCND2/</w:t>
            </w:r>
          </w:p>
        </w:tc>
      </w:tr>
      <w:tr w:rsidR="005251FD" w:rsidRPr="005251FD" w14:paraId="336DBCD4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1FCBC70" w14:textId="77777777" w:rsidR="005251FD" w:rsidRPr="005251FD" w:rsidRDefault="005251FD">
            <w:r w:rsidRPr="005251FD">
              <w:t xml:space="preserve">hsa-miR-199a-5p  </w:t>
            </w:r>
          </w:p>
        </w:tc>
        <w:tc>
          <w:tcPr>
            <w:tcW w:w="940" w:type="dxa"/>
            <w:noWrap/>
            <w:hideMark/>
          </w:tcPr>
          <w:p w14:paraId="77D5D13A" w14:textId="77777777" w:rsidR="005251FD" w:rsidRPr="005251FD" w:rsidRDefault="005251FD" w:rsidP="005251FD">
            <w:r w:rsidRPr="005251FD">
              <w:t>1.66</w:t>
            </w:r>
          </w:p>
        </w:tc>
        <w:tc>
          <w:tcPr>
            <w:tcW w:w="980" w:type="dxa"/>
            <w:noWrap/>
            <w:hideMark/>
          </w:tcPr>
          <w:p w14:paraId="60C89548" w14:textId="77777777" w:rsidR="005251FD" w:rsidRPr="005251FD" w:rsidRDefault="005251FD" w:rsidP="005251FD">
            <w:r w:rsidRPr="005251FD">
              <w:t>0.0003</w:t>
            </w:r>
          </w:p>
        </w:tc>
        <w:tc>
          <w:tcPr>
            <w:tcW w:w="6600" w:type="dxa"/>
            <w:noWrap/>
            <w:hideMark/>
          </w:tcPr>
          <w:p w14:paraId="0A13C4B3" w14:textId="77777777" w:rsidR="005251FD" w:rsidRPr="005251FD" w:rsidRDefault="005251FD" w:rsidP="005251FD">
            <w:r w:rsidRPr="005251FD">
              <w:t>CREB3L2/MAP2/NETO2/CLECL1/TEX9/SYTL4/CCDC85A/SLC30A4/</w:t>
            </w:r>
          </w:p>
        </w:tc>
      </w:tr>
      <w:tr w:rsidR="005251FD" w:rsidRPr="005251FD" w14:paraId="57F87487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3F1D487" w14:textId="77777777" w:rsidR="005251FD" w:rsidRPr="005251FD" w:rsidRDefault="005251FD">
            <w:r w:rsidRPr="005251FD">
              <w:t xml:space="preserve">hsa-miR-199b-5p  </w:t>
            </w:r>
          </w:p>
        </w:tc>
        <w:tc>
          <w:tcPr>
            <w:tcW w:w="940" w:type="dxa"/>
            <w:noWrap/>
            <w:hideMark/>
          </w:tcPr>
          <w:p w14:paraId="3F730BC5" w14:textId="77777777" w:rsidR="005251FD" w:rsidRPr="005251FD" w:rsidRDefault="005251FD" w:rsidP="005251FD">
            <w:r w:rsidRPr="005251FD">
              <w:t>1.65</w:t>
            </w:r>
          </w:p>
        </w:tc>
        <w:tc>
          <w:tcPr>
            <w:tcW w:w="980" w:type="dxa"/>
            <w:noWrap/>
            <w:hideMark/>
          </w:tcPr>
          <w:p w14:paraId="3B975E68" w14:textId="77777777" w:rsidR="005251FD" w:rsidRPr="005251FD" w:rsidRDefault="005251FD" w:rsidP="005251FD">
            <w:r w:rsidRPr="005251FD">
              <w:t>0.0084</w:t>
            </w:r>
          </w:p>
        </w:tc>
        <w:tc>
          <w:tcPr>
            <w:tcW w:w="6600" w:type="dxa"/>
            <w:noWrap/>
            <w:hideMark/>
          </w:tcPr>
          <w:p w14:paraId="390D8D74" w14:textId="77777777" w:rsidR="005251FD" w:rsidRPr="005251FD" w:rsidRDefault="005251FD" w:rsidP="005251FD">
            <w:r w:rsidRPr="005251FD">
              <w:t>CREB3L2/MAP2/NETO2/CLECL1/TEX9/SYTL4/ENPP3/CCDC85A/SLC30A4</w:t>
            </w:r>
          </w:p>
        </w:tc>
      </w:tr>
      <w:tr w:rsidR="005251FD" w:rsidRPr="005251FD" w14:paraId="3DC64DB3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719B53A1" w14:textId="77777777" w:rsidR="005251FD" w:rsidRPr="005251FD" w:rsidRDefault="005251FD">
            <w:r w:rsidRPr="005251FD">
              <w:t xml:space="preserve">hsa-miR-28-3p  </w:t>
            </w:r>
          </w:p>
        </w:tc>
        <w:tc>
          <w:tcPr>
            <w:tcW w:w="940" w:type="dxa"/>
            <w:noWrap/>
            <w:hideMark/>
          </w:tcPr>
          <w:p w14:paraId="6EE4399A" w14:textId="77777777" w:rsidR="005251FD" w:rsidRPr="005251FD" w:rsidRDefault="005251FD" w:rsidP="005251FD">
            <w:r w:rsidRPr="005251FD">
              <w:t>1.84</w:t>
            </w:r>
          </w:p>
        </w:tc>
        <w:tc>
          <w:tcPr>
            <w:tcW w:w="980" w:type="dxa"/>
            <w:noWrap/>
            <w:hideMark/>
          </w:tcPr>
          <w:p w14:paraId="4482BB5C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665AA058" w14:textId="77777777" w:rsidR="005251FD" w:rsidRPr="005251FD" w:rsidRDefault="005251FD" w:rsidP="005251FD">
            <w:r w:rsidRPr="005251FD">
              <w:t>SYTL4/TEX9/ENPP3/</w:t>
            </w:r>
          </w:p>
        </w:tc>
      </w:tr>
      <w:tr w:rsidR="005251FD" w:rsidRPr="005251FD" w14:paraId="058DDDD5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7B9F9DEC" w14:textId="77777777" w:rsidR="005251FD" w:rsidRPr="005251FD" w:rsidRDefault="005251FD">
            <w:r w:rsidRPr="005251FD">
              <w:t xml:space="preserve">hsa-miR-28-5p  </w:t>
            </w:r>
          </w:p>
        </w:tc>
        <w:tc>
          <w:tcPr>
            <w:tcW w:w="940" w:type="dxa"/>
            <w:noWrap/>
            <w:hideMark/>
          </w:tcPr>
          <w:p w14:paraId="357A5508" w14:textId="77777777" w:rsidR="005251FD" w:rsidRPr="005251FD" w:rsidRDefault="005251FD" w:rsidP="005251FD">
            <w:r w:rsidRPr="005251FD">
              <w:t>-1.05</w:t>
            </w:r>
          </w:p>
        </w:tc>
        <w:tc>
          <w:tcPr>
            <w:tcW w:w="980" w:type="dxa"/>
            <w:noWrap/>
            <w:hideMark/>
          </w:tcPr>
          <w:p w14:paraId="311CD5C5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3A41B372" w14:textId="77777777" w:rsidR="005251FD" w:rsidRPr="005251FD" w:rsidRDefault="005251FD" w:rsidP="005251FD">
            <w:r w:rsidRPr="005251FD">
              <w:t>ATP8A1/SYTL4/TEX9/</w:t>
            </w:r>
          </w:p>
        </w:tc>
      </w:tr>
      <w:tr w:rsidR="005251FD" w:rsidRPr="005251FD" w14:paraId="719577AE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E83D772" w14:textId="77777777" w:rsidR="005251FD" w:rsidRPr="005251FD" w:rsidRDefault="005251FD">
            <w:r w:rsidRPr="005251FD">
              <w:t xml:space="preserve">hsa-miR-296-3p  </w:t>
            </w:r>
          </w:p>
        </w:tc>
        <w:tc>
          <w:tcPr>
            <w:tcW w:w="940" w:type="dxa"/>
            <w:noWrap/>
            <w:hideMark/>
          </w:tcPr>
          <w:p w14:paraId="12ED0A8E" w14:textId="77777777" w:rsidR="005251FD" w:rsidRPr="005251FD" w:rsidRDefault="005251FD" w:rsidP="005251FD">
            <w:r w:rsidRPr="005251FD">
              <w:t>2.12</w:t>
            </w:r>
          </w:p>
        </w:tc>
        <w:tc>
          <w:tcPr>
            <w:tcW w:w="980" w:type="dxa"/>
            <w:noWrap/>
            <w:hideMark/>
          </w:tcPr>
          <w:p w14:paraId="2ABAB0C5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571C3E78" w14:textId="77777777" w:rsidR="005251FD" w:rsidRPr="005251FD" w:rsidRDefault="005251FD" w:rsidP="005251FD">
            <w:r w:rsidRPr="005251FD">
              <w:t>NETO2/HPDL/</w:t>
            </w:r>
          </w:p>
        </w:tc>
      </w:tr>
      <w:tr w:rsidR="005251FD" w:rsidRPr="005251FD" w14:paraId="2A1DF6B3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0E1D323E" w14:textId="77777777" w:rsidR="005251FD" w:rsidRPr="005251FD" w:rsidRDefault="005251FD">
            <w:r w:rsidRPr="005251FD">
              <w:t xml:space="preserve">hsa-miR-298  </w:t>
            </w:r>
          </w:p>
        </w:tc>
        <w:tc>
          <w:tcPr>
            <w:tcW w:w="940" w:type="dxa"/>
            <w:noWrap/>
            <w:hideMark/>
          </w:tcPr>
          <w:p w14:paraId="111D3AE2" w14:textId="77777777" w:rsidR="005251FD" w:rsidRPr="005251FD" w:rsidRDefault="005251FD" w:rsidP="005251FD">
            <w:r w:rsidRPr="005251FD">
              <w:t>-1.67</w:t>
            </w:r>
          </w:p>
        </w:tc>
        <w:tc>
          <w:tcPr>
            <w:tcW w:w="980" w:type="dxa"/>
            <w:noWrap/>
            <w:hideMark/>
          </w:tcPr>
          <w:p w14:paraId="2968B915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31913152" w14:textId="77777777" w:rsidR="005251FD" w:rsidRPr="005251FD" w:rsidRDefault="005251FD" w:rsidP="005251FD">
            <w:r w:rsidRPr="005251FD">
              <w:t>DNER/SYTL4/MME/NETO2/CCDC85A/ENPP3/SLC30A4/</w:t>
            </w:r>
          </w:p>
        </w:tc>
      </w:tr>
      <w:tr w:rsidR="005251FD" w:rsidRPr="005251FD" w14:paraId="2E93217A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5A8DF7AF" w14:textId="77777777" w:rsidR="005251FD" w:rsidRPr="005251FD" w:rsidRDefault="005251FD">
            <w:r w:rsidRPr="005251FD">
              <w:t xml:space="preserve">hsa-miR-299-5p  </w:t>
            </w:r>
          </w:p>
        </w:tc>
        <w:tc>
          <w:tcPr>
            <w:tcW w:w="940" w:type="dxa"/>
            <w:noWrap/>
            <w:hideMark/>
          </w:tcPr>
          <w:p w14:paraId="1363D96E" w14:textId="77777777" w:rsidR="005251FD" w:rsidRPr="005251FD" w:rsidRDefault="005251FD" w:rsidP="005251FD">
            <w:r w:rsidRPr="005251FD">
              <w:t>0.18</w:t>
            </w:r>
          </w:p>
        </w:tc>
        <w:tc>
          <w:tcPr>
            <w:tcW w:w="980" w:type="dxa"/>
            <w:noWrap/>
            <w:hideMark/>
          </w:tcPr>
          <w:p w14:paraId="7899172A" w14:textId="77777777" w:rsidR="005251FD" w:rsidRPr="005251FD" w:rsidRDefault="005251FD" w:rsidP="005251FD">
            <w:r w:rsidRPr="005251FD">
              <w:t>0.3226</w:t>
            </w:r>
          </w:p>
        </w:tc>
        <w:tc>
          <w:tcPr>
            <w:tcW w:w="6600" w:type="dxa"/>
            <w:noWrap/>
            <w:hideMark/>
          </w:tcPr>
          <w:p w14:paraId="241AAE08" w14:textId="77777777" w:rsidR="005251FD" w:rsidRPr="005251FD" w:rsidRDefault="005251FD" w:rsidP="005251FD">
            <w:r w:rsidRPr="005251FD">
              <w:t>MMP12/MAP2/SLC30A4/KCNA3/</w:t>
            </w:r>
          </w:p>
        </w:tc>
      </w:tr>
      <w:tr w:rsidR="005251FD" w:rsidRPr="005251FD" w14:paraId="6C2AF95E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5D78247A" w14:textId="77777777" w:rsidR="005251FD" w:rsidRPr="005251FD" w:rsidRDefault="005251FD">
            <w:r w:rsidRPr="005251FD">
              <w:t xml:space="preserve">hsa-miR-300  </w:t>
            </w:r>
          </w:p>
        </w:tc>
        <w:tc>
          <w:tcPr>
            <w:tcW w:w="940" w:type="dxa"/>
            <w:noWrap/>
            <w:hideMark/>
          </w:tcPr>
          <w:p w14:paraId="651C5062" w14:textId="77777777" w:rsidR="005251FD" w:rsidRPr="005251FD" w:rsidRDefault="005251FD" w:rsidP="005251FD">
            <w:r w:rsidRPr="005251FD">
              <w:t>-1.27</w:t>
            </w:r>
          </w:p>
        </w:tc>
        <w:tc>
          <w:tcPr>
            <w:tcW w:w="980" w:type="dxa"/>
            <w:noWrap/>
            <w:hideMark/>
          </w:tcPr>
          <w:p w14:paraId="0A44A74E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06D31DCD" w14:textId="77777777" w:rsidR="005251FD" w:rsidRPr="005251FD" w:rsidRDefault="005251FD" w:rsidP="005251FD">
            <w:r w:rsidRPr="005251FD">
              <w:t>CCND2/LTBP1/TEX9/CCDC85A/</w:t>
            </w:r>
          </w:p>
        </w:tc>
      </w:tr>
      <w:tr w:rsidR="005251FD" w:rsidRPr="005251FD" w14:paraId="700AE9A6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7AD7852" w14:textId="77777777" w:rsidR="005251FD" w:rsidRPr="005251FD" w:rsidRDefault="005251FD">
            <w:r w:rsidRPr="005251FD">
              <w:t xml:space="preserve">hsa-miR-331-3p  </w:t>
            </w:r>
          </w:p>
        </w:tc>
        <w:tc>
          <w:tcPr>
            <w:tcW w:w="940" w:type="dxa"/>
            <w:noWrap/>
            <w:hideMark/>
          </w:tcPr>
          <w:p w14:paraId="64EDAE4A" w14:textId="77777777" w:rsidR="005251FD" w:rsidRPr="005251FD" w:rsidRDefault="005251FD" w:rsidP="005251FD">
            <w:r w:rsidRPr="005251FD">
              <w:t>0.05</w:t>
            </w:r>
          </w:p>
        </w:tc>
        <w:tc>
          <w:tcPr>
            <w:tcW w:w="980" w:type="dxa"/>
            <w:noWrap/>
            <w:hideMark/>
          </w:tcPr>
          <w:p w14:paraId="0D44382F" w14:textId="77777777" w:rsidR="005251FD" w:rsidRPr="005251FD" w:rsidRDefault="005251FD" w:rsidP="005251FD">
            <w:r w:rsidRPr="005251FD">
              <w:t>0.5105</w:t>
            </w:r>
          </w:p>
        </w:tc>
        <w:tc>
          <w:tcPr>
            <w:tcW w:w="6600" w:type="dxa"/>
            <w:noWrap/>
            <w:hideMark/>
          </w:tcPr>
          <w:p w14:paraId="0D2C1AC0" w14:textId="77777777" w:rsidR="005251FD" w:rsidRPr="005251FD" w:rsidRDefault="005251FD" w:rsidP="005251FD">
            <w:r w:rsidRPr="005251FD">
              <w:t>CREB3L2/</w:t>
            </w:r>
          </w:p>
        </w:tc>
      </w:tr>
      <w:tr w:rsidR="005251FD" w:rsidRPr="005251FD" w14:paraId="38D46EA1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6DB28475" w14:textId="77777777" w:rsidR="005251FD" w:rsidRPr="005251FD" w:rsidRDefault="005251FD">
            <w:r w:rsidRPr="005251FD">
              <w:t xml:space="preserve">hsa-miR-338-3p  </w:t>
            </w:r>
          </w:p>
        </w:tc>
        <w:tc>
          <w:tcPr>
            <w:tcW w:w="940" w:type="dxa"/>
            <w:noWrap/>
            <w:hideMark/>
          </w:tcPr>
          <w:p w14:paraId="74905FC8" w14:textId="77777777" w:rsidR="005251FD" w:rsidRPr="005251FD" w:rsidRDefault="005251FD" w:rsidP="005251FD">
            <w:r w:rsidRPr="005251FD">
              <w:t>0.13</w:t>
            </w:r>
          </w:p>
        </w:tc>
        <w:tc>
          <w:tcPr>
            <w:tcW w:w="980" w:type="dxa"/>
            <w:noWrap/>
            <w:hideMark/>
          </w:tcPr>
          <w:p w14:paraId="61B76F6B" w14:textId="77777777" w:rsidR="005251FD" w:rsidRPr="005251FD" w:rsidRDefault="005251FD" w:rsidP="005251FD">
            <w:r w:rsidRPr="005251FD">
              <w:t>0.1760</w:t>
            </w:r>
          </w:p>
        </w:tc>
        <w:tc>
          <w:tcPr>
            <w:tcW w:w="6600" w:type="dxa"/>
            <w:noWrap/>
            <w:hideMark/>
          </w:tcPr>
          <w:p w14:paraId="553A4E23" w14:textId="77777777" w:rsidR="005251FD" w:rsidRPr="005251FD" w:rsidRDefault="005251FD" w:rsidP="005251FD">
            <w:r w:rsidRPr="005251FD">
              <w:t>MAP2/SYTL4/</w:t>
            </w:r>
          </w:p>
        </w:tc>
      </w:tr>
      <w:tr w:rsidR="005251FD" w:rsidRPr="005251FD" w14:paraId="7623B93D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8A4EF21" w14:textId="77777777" w:rsidR="005251FD" w:rsidRPr="005251FD" w:rsidRDefault="005251FD">
            <w:r w:rsidRPr="005251FD">
              <w:t xml:space="preserve">hsa-miR-342-3p  </w:t>
            </w:r>
          </w:p>
        </w:tc>
        <w:tc>
          <w:tcPr>
            <w:tcW w:w="940" w:type="dxa"/>
            <w:noWrap/>
            <w:hideMark/>
          </w:tcPr>
          <w:p w14:paraId="7A769A41" w14:textId="77777777" w:rsidR="005251FD" w:rsidRPr="005251FD" w:rsidRDefault="005251FD" w:rsidP="005251FD">
            <w:r w:rsidRPr="005251FD">
              <w:t>-0.24</w:t>
            </w:r>
          </w:p>
        </w:tc>
        <w:tc>
          <w:tcPr>
            <w:tcW w:w="980" w:type="dxa"/>
            <w:noWrap/>
            <w:hideMark/>
          </w:tcPr>
          <w:p w14:paraId="3308A494" w14:textId="77777777" w:rsidR="005251FD" w:rsidRPr="005251FD" w:rsidRDefault="005251FD" w:rsidP="005251FD">
            <w:r w:rsidRPr="005251FD">
              <w:t>0.3090</w:t>
            </w:r>
          </w:p>
        </w:tc>
        <w:tc>
          <w:tcPr>
            <w:tcW w:w="6600" w:type="dxa"/>
            <w:noWrap/>
            <w:hideMark/>
          </w:tcPr>
          <w:p w14:paraId="6D9E8A12" w14:textId="77777777" w:rsidR="005251FD" w:rsidRPr="005251FD" w:rsidRDefault="005251FD" w:rsidP="005251FD">
            <w:r w:rsidRPr="005251FD">
              <w:t>DNER/NETO2/</w:t>
            </w:r>
          </w:p>
        </w:tc>
      </w:tr>
      <w:tr w:rsidR="005251FD" w:rsidRPr="005251FD" w14:paraId="1C99D672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53865E28" w14:textId="77777777" w:rsidR="005251FD" w:rsidRPr="005251FD" w:rsidRDefault="005251FD">
            <w:r w:rsidRPr="005251FD">
              <w:lastRenderedPageBreak/>
              <w:t xml:space="preserve">hsa-miR-361-3p  </w:t>
            </w:r>
          </w:p>
        </w:tc>
        <w:tc>
          <w:tcPr>
            <w:tcW w:w="940" w:type="dxa"/>
            <w:noWrap/>
            <w:hideMark/>
          </w:tcPr>
          <w:p w14:paraId="64D70E41" w14:textId="77777777" w:rsidR="005251FD" w:rsidRPr="005251FD" w:rsidRDefault="005251FD" w:rsidP="005251FD">
            <w:r w:rsidRPr="005251FD">
              <w:t>0.79</w:t>
            </w:r>
          </w:p>
        </w:tc>
        <w:tc>
          <w:tcPr>
            <w:tcW w:w="980" w:type="dxa"/>
            <w:noWrap/>
            <w:hideMark/>
          </w:tcPr>
          <w:p w14:paraId="294AB8C5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329F1949" w14:textId="77777777" w:rsidR="005251FD" w:rsidRPr="005251FD" w:rsidRDefault="005251FD" w:rsidP="005251FD">
            <w:r w:rsidRPr="005251FD">
              <w:t>KLHL21/ARID3A/S1PR2/SYTL4/</w:t>
            </w:r>
          </w:p>
        </w:tc>
      </w:tr>
      <w:tr w:rsidR="005251FD" w:rsidRPr="005251FD" w14:paraId="5CD6334F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54C48D7C" w14:textId="77777777" w:rsidR="005251FD" w:rsidRPr="005251FD" w:rsidRDefault="005251FD">
            <w:r w:rsidRPr="005251FD">
              <w:t xml:space="preserve">hsa-miR-361-5p  </w:t>
            </w:r>
          </w:p>
        </w:tc>
        <w:tc>
          <w:tcPr>
            <w:tcW w:w="940" w:type="dxa"/>
            <w:noWrap/>
            <w:hideMark/>
          </w:tcPr>
          <w:p w14:paraId="13749F1F" w14:textId="77777777" w:rsidR="005251FD" w:rsidRPr="005251FD" w:rsidRDefault="005251FD" w:rsidP="005251FD">
            <w:r w:rsidRPr="005251FD">
              <w:t>0.79</w:t>
            </w:r>
          </w:p>
        </w:tc>
        <w:tc>
          <w:tcPr>
            <w:tcW w:w="980" w:type="dxa"/>
            <w:noWrap/>
            <w:hideMark/>
          </w:tcPr>
          <w:p w14:paraId="7C093044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078D8FE7" w14:textId="77777777" w:rsidR="005251FD" w:rsidRPr="005251FD" w:rsidRDefault="005251FD" w:rsidP="005251FD">
            <w:r w:rsidRPr="005251FD">
              <w:t>MAP2/COCH/CREB3L2/STXBP6/ENTPD1/</w:t>
            </w:r>
          </w:p>
        </w:tc>
      </w:tr>
      <w:tr w:rsidR="005251FD" w:rsidRPr="005251FD" w14:paraId="5085DBD7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07B45DA" w14:textId="77777777" w:rsidR="005251FD" w:rsidRPr="005251FD" w:rsidRDefault="005251FD">
            <w:r w:rsidRPr="005251FD">
              <w:t xml:space="preserve">hsa-miR-362-3p  </w:t>
            </w:r>
          </w:p>
        </w:tc>
        <w:tc>
          <w:tcPr>
            <w:tcW w:w="940" w:type="dxa"/>
            <w:noWrap/>
            <w:hideMark/>
          </w:tcPr>
          <w:p w14:paraId="3433821B" w14:textId="77777777" w:rsidR="005251FD" w:rsidRPr="005251FD" w:rsidRDefault="005251FD" w:rsidP="005251FD">
            <w:r w:rsidRPr="005251FD">
              <w:t>0.79</w:t>
            </w:r>
          </w:p>
        </w:tc>
        <w:tc>
          <w:tcPr>
            <w:tcW w:w="980" w:type="dxa"/>
            <w:noWrap/>
            <w:hideMark/>
          </w:tcPr>
          <w:p w14:paraId="37130B58" w14:textId="77777777" w:rsidR="005251FD" w:rsidRPr="005251FD" w:rsidRDefault="005251FD" w:rsidP="005251FD">
            <w:r w:rsidRPr="005251FD">
              <w:t>0.0019</w:t>
            </w:r>
          </w:p>
        </w:tc>
        <w:tc>
          <w:tcPr>
            <w:tcW w:w="6600" w:type="dxa"/>
            <w:noWrap/>
            <w:hideMark/>
          </w:tcPr>
          <w:p w14:paraId="70A6F805" w14:textId="77777777" w:rsidR="005251FD" w:rsidRPr="005251FD" w:rsidRDefault="005251FD" w:rsidP="005251FD">
            <w:r w:rsidRPr="005251FD">
              <w:t>SYTL4/MAP2/NETO2/PTGDR/CCDC85A/</w:t>
            </w:r>
          </w:p>
        </w:tc>
      </w:tr>
      <w:tr w:rsidR="005251FD" w:rsidRPr="005251FD" w14:paraId="45EFA09A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3A4FA30B" w14:textId="77777777" w:rsidR="005251FD" w:rsidRPr="005251FD" w:rsidRDefault="005251FD">
            <w:r w:rsidRPr="005251FD">
              <w:t xml:space="preserve">hsa-miR-422a  </w:t>
            </w:r>
          </w:p>
        </w:tc>
        <w:tc>
          <w:tcPr>
            <w:tcW w:w="940" w:type="dxa"/>
            <w:noWrap/>
            <w:hideMark/>
          </w:tcPr>
          <w:p w14:paraId="1C2EB1F8" w14:textId="77777777" w:rsidR="005251FD" w:rsidRPr="005251FD" w:rsidRDefault="005251FD" w:rsidP="005251FD">
            <w:r w:rsidRPr="005251FD">
              <w:t>-0.73</w:t>
            </w:r>
          </w:p>
        </w:tc>
        <w:tc>
          <w:tcPr>
            <w:tcW w:w="980" w:type="dxa"/>
            <w:noWrap/>
            <w:hideMark/>
          </w:tcPr>
          <w:p w14:paraId="466E29D2" w14:textId="77777777" w:rsidR="005251FD" w:rsidRPr="005251FD" w:rsidRDefault="005251FD" w:rsidP="005251FD">
            <w:r w:rsidRPr="005251FD">
              <w:t>0.0477</w:t>
            </w:r>
          </w:p>
        </w:tc>
        <w:tc>
          <w:tcPr>
            <w:tcW w:w="6600" w:type="dxa"/>
            <w:noWrap/>
            <w:hideMark/>
          </w:tcPr>
          <w:p w14:paraId="0B473602" w14:textId="77777777" w:rsidR="005251FD" w:rsidRPr="005251FD" w:rsidRDefault="005251FD" w:rsidP="005251FD">
            <w:r w:rsidRPr="005251FD">
              <w:t>ATP8A1/TEX9/CCDC85A/SLC30A4/</w:t>
            </w:r>
          </w:p>
        </w:tc>
      </w:tr>
      <w:tr w:rsidR="005251FD" w:rsidRPr="005251FD" w14:paraId="5C7FF826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4F0FE6D" w14:textId="77777777" w:rsidR="005251FD" w:rsidRPr="005251FD" w:rsidRDefault="005251FD">
            <w:r w:rsidRPr="005251FD">
              <w:t xml:space="preserve">hsa-miR-485-3p  </w:t>
            </w:r>
          </w:p>
        </w:tc>
        <w:tc>
          <w:tcPr>
            <w:tcW w:w="940" w:type="dxa"/>
            <w:noWrap/>
            <w:hideMark/>
          </w:tcPr>
          <w:p w14:paraId="7C5D6433" w14:textId="77777777" w:rsidR="005251FD" w:rsidRPr="005251FD" w:rsidRDefault="005251FD" w:rsidP="005251FD">
            <w:r w:rsidRPr="005251FD">
              <w:t>0.47</w:t>
            </w:r>
          </w:p>
        </w:tc>
        <w:tc>
          <w:tcPr>
            <w:tcW w:w="980" w:type="dxa"/>
            <w:noWrap/>
            <w:hideMark/>
          </w:tcPr>
          <w:p w14:paraId="25D9F91B" w14:textId="77777777" w:rsidR="005251FD" w:rsidRPr="005251FD" w:rsidRDefault="005251FD" w:rsidP="005251FD">
            <w:r w:rsidRPr="005251FD">
              <w:t>0.0349</w:t>
            </w:r>
          </w:p>
        </w:tc>
        <w:tc>
          <w:tcPr>
            <w:tcW w:w="6600" w:type="dxa"/>
            <w:noWrap/>
            <w:hideMark/>
          </w:tcPr>
          <w:p w14:paraId="36364EF6" w14:textId="77777777" w:rsidR="005251FD" w:rsidRPr="005251FD" w:rsidRDefault="005251FD" w:rsidP="005251FD">
            <w:r w:rsidRPr="005251FD">
              <w:t>CCDC85A/CRHBP/ENPP3/CREB3L2/MAML3/</w:t>
            </w:r>
          </w:p>
        </w:tc>
      </w:tr>
      <w:tr w:rsidR="005251FD" w:rsidRPr="005251FD" w14:paraId="0061AA84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345FC044" w14:textId="77777777" w:rsidR="005251FD" w:rsidRPr="005251FD" w:rsidRDefault="005251FD">
            <w:r w:rsidRPr="005251FD">
              <w:t xml:space="preserve">hsa-miR-490-3p  </w:t>
            </w:r>
          </w:p>
        </w:tc>
        <w:tc>
          <w:tcPr>
            <w:tcW w:w="940" w:type="dxa"/>
            <w:noWrap/>
            <w:hideMark/>
          </w:tcPr>
          <w:p w14:paraId="585FD136" w14:textId="77777777" w:rsidR="005251FD" w:rsidRPr="005251FD" w:rsidRDefault="005251FD" w:rsidP="005251FD">
            <w:r w:rsidRPr="005251FD">
              <w:t>0.00</w:t>
            </w:r>
          </w:p>
        </w:tc>
        <w:tc>
          <w:tcPr>
            <w:tcW w:w="980" w:type="dxa"/>
            <w:noWrap/>
            <w:hideMark/>
          </w:tcPr>
          <w:p w14:paraId="6EE9DCA8" w14:textId="77777777" w:rsidR="005251FD" w:rsidRPr="005251FD" w:rsidRDefault="005251FD" w:rsidP="005251FD">
            <w:r w:rsidRPr="005251FD">
              <w:t>0.5076</w:t>
            </w:r>
          </w:p>
        </w:tc>
        <w:tc>
          <w:tcPr>
            <w:tcW w:w="6600" w:type="dxa"/>
            <w:noWrap/>
            <w:hideMark/>
          </w:tcPr>
          <w:p w14:paraId="1CC30348" w14:textId="77777777" w:rsidR="005251FD" w:rsidRPr="005251FD" w:rsidRDefault="005251FD" w:rsidP="005251FD">
            <w:r w:rsidRPr="005251FD">
              <w:t>CLECL1/SERPINA9/ENPP3/</w:t>
            </w:r>
          </w:p>
        </w:tc>
      </w:tr>
      <w:tr w:rsidR="005251FD" w:rsidRPr="005251FD" w14:paraId="526942BE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3DD736C3" w14:textId="77777777" w:rsidR="005251FD" w:rsidRPr="005251FD" w:rsidRDefault="005251FD">
            <w:r w:rsidRPr="005251FD">
              <w:t xml:space="preserve">hsa-miR-491-3p  </w:t>
            </w:r>
          </w:p>
        </w:tc>
        <w:tc>
          <w:tcPr>
            <w:tcW w:w="940" w:type="dxa"/>
            <w:noWrap/>
            <w:hideMark/>
          </w:tcPr>
          <w:p w14:paraId="045CA226" w14:textId="77777777" w:rsidR="005251FD" w:rsidRPr="005251FD" w:rsidRDefault="005251FD" w:rsidP="005251FD">
            <w:r w:rsidRPr="005251FD">
              <w:t>-1.50</w:t>
            </w:r>
          </w:p>
        </w:tc>
        <w:tc>
          <w:tcPr>
            <w:tcW w:w="980" w:type="dxa"/>
            <w:noWrap/>
            <w:hideMark/>
          </w:tcPr>
          <w:p w14:paraId="70C53C5B" w14:textId="77777777" w:rsidR="005251FD" w:rsidRPr="005251FD" w:rsidRDefault="005251FD" w:rsidP="005251FD">
            <w:r w:rsidRPr="005251FD">
              <w:t>0.0024</w:t>
            </w:r>
          </w:p>
        </w:tc>
        <w:tc>
          <w:tcPr>
            <w:tcW w:w="6600" w:type="dxa"/>
            <w:noWrap/>
            <w:hideMark/>
          </w:tcPr>
          <w:p w14:paraId="59A963DF" w14:textId="77777777" w:rsidR="005251FD" w:rsidRPr="005251FD" w:rsidRDefault="005251FD" w:rsidP="005251FD">
            <w:r w:rsidRPr="005251FD">
              <w:t>CCDC85A/MME/CYP39A1/</w:t>
            </w:r>
          </w:p>
        </w:tc>
      </w:tr>
      <w:tr w:rsidR="005251FD" w:rsidRPr="005251FD" w14:paraId="7DA88137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B325FF9" w14:textId="77777777" w:rsidR="005251FD" w:rsidRPr="005251FD" w:rsidRDefault="005251FD">
            <w:r w:rsidRPr="005251FD">
              <w:t xml:space="preserve">hsa-miR-509-5p  </w:t>
            </w:r>
          </w:p>
        </w:tc>
        <w:tc>
          <w:tcPr>
            <w:tcW w:w="940" w:type="dxa"/>
            <w:noWrap/>
            <w:hideMark/>
          </w:tcPr>
          <w:p w14:paraId="46988AFB" w14:textId="77777777" w:rsidR="005251FD" w:rsidRPr="005251FD" w:rsidRDefault="005251FD" w:rsidP="005251FD">
            <w:r w:rsidRPr="005251FD">
              <w:t>-0.96</w:t>
            </w:r>
          </w:p>
        </w:tc>
        <w:tc>
          <w:tcPr>
            <w:tcW w:w="980" w:type="dxa"/>
            <w:noWrap/>
            <w:hideMark/>
          </w:tcPr>
          <w:p w14:paraId="65188983" w14:textId="77777777" w:rsidR="005251FD" w:rsidRPr="005251FD" w:rsidRDefault="005251FD" w:rsidP="005251FD">
            <w:r w:rsidRPr="005251FD">
              <w:t>0.0001</w:t>
            </w:r>
          </w:p>
        </w:tc>
        <w:tc>
          <w:tcPr>
            <w:tcW w:w="6600" w:type="dxa"/>
            <w:noWrap/>
            <w:hideMark/>
          </w:tcPr>
          <w:p w14:paraId="7960479E" w14:textId="77777777" w:rsidR="005251FD" w:rsidRPr="005251FD" w:rsidRDefault="005251FD" w:rsidP="005251FD">
            <w:r w:rsidRPr="005251FD">
              <w:t>ATP8A1/RAVER2/SLC25A27/SYTL4/SLC30A4/ENPP3/</w:t>
            </w:r>
          </w:p>
        </w:tc>
      </w:tr>
      <w:tr w:rsidR="005251FD" w:rsidRPr="005251FD" w14:paraId="140EC0C2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4720EE5" w14:textId="77777777" w:rsidR="005251FD" w:rsidRPr="005251FD" w:rsidRDefault="005251FD">
            <w:r w:rsidRPr="005251FD">
              <w:t xml:space="preserve">hsa-miR-515-5p  </w:t>
            </w:r>
          </w:p>
        </w:tc>
        <w:tc>
          <w:tcPr>
            <w:tcW w:w="940" w:type="dxa"/>
            <w:noWrap/>
            <w:hideMark/>
          </w:tcPr>
          <w:p w14:paraId="66B24107" w14:textId="77777777" w:rsidR="005251FD" w:rsidRPr="005251FD" w:rsidRDefault="005251FD" w:rsidP="005251FD">
            <w:r w:rsidRPr="005251FD">
              <w:t>0.73</w:t>
            </w:r>
          </w:p>
        </w:tc>
        <w:tc>
          <w:tcPr>
            <w:tcW w:w="980" w:type="dxa"/>
            <w:noWrap/>
            <w:hideMark/>
          </w:tcPr>
          <w:p w14:paraId="5F75A194" w14:textId="77777777" w:rsidR="005251FD" w:rsidRPr="005251FD" w:rsidRDefault="005251FD" w:rsidP="005251FD">
            <w:r w:rsidRPr="005251FD">
              <w:t>0.0160</w:t>
            </w:r>
          </w:p>
        </w:tc>
        <w:tc>
          <w:tcPr>
            <w:tcW w:w="6600" w:type="dxa"/>
            <w:noWrap/>
            <w:hideMark/>
          </w:tcPr>
          <w:p w14:paraId="3EC48428" w14:textId="77777777" w:rsidR="005251FD" w:rsidRPr="005251FD" w:rsidRDefault="005251FD" w:rsidP="005251FD">
            <w:r w:rsidRPr="005251FD">
              <w:t>LTBP1/ENTPD1/RAVER2/SYTL4/TEX9/PTGDR/ENPP3/</w:t>
            </w:r>
          </w:p>
        </w:tc>
      </w:tr>
      <w:tr w:rsidR="005251FD" w:rsidRPr="005251FD" w14:paraId="7ECC6A74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5059E3B" w14:textId="77777777" w:rsidR="005251FD" w:rsidRPr="005251FD" w:rsidRDefault="005251FD">
            <w:r w:rsidRPr="005251FD">
              <w:t xml:space="preserve">hsa-miR-518a-5p  </w:t>
            </w:r>
          </w:p>
        </w:tc>
        <w:tc>
          <w:tcPr>
            <w:tcW w:w="940" w:type="dxa"/>
            <w:noWrap/>
            <w:hideMark/>
          </w:tcPr>
          <w:p w14:paraId="1394096A" w14:textId="77777777" w:rsidR="005251FD" w:rsidRPr="005251FD" w:rsidRDefault="005251FD" w:rsidP="005251FD">
            <w:r w:rsidRPr="005251FD">
              <w:t>-0.73</w:t>
            </w:r>
          </w:p>
        </w:tc>
        <w:tc>
          <w:tcPr>
            <w:tcW w:w="980" w:type="dxa"/>
            <w:noWrap/>
            <w:hideMark/>
          </w:tcPr>
          <w:p w14:paraId="3139E207" w14:textId="77777777" w:rsidR="005251FD" w:rsidRPr="005251FD" w:rsidRDefault="005251FD" w:rsidP="005251FD">
            <w:r w:rsidRPr="005251FD">
              <w:t>0.0024</w:t>
            </w:r>
          </w:p>
        </w:tc>
        <w:tc>
          <w:tcPr>
            <w:tcW w:w="6600" w:type="dxa"/>
            <w:noWrap/>
            <w:hideMark/>
          </w:tcPr>
          <w:p w14:paraId="14A0FB11" w14:textId="77777777" w:rsidR="005251FD" w:rsidRPr="005251FD" w:rsidRDefault="005251FD" w:rsidP="005251FD">
            <w:r w:rsidRPr="005251FD">
              <w:t>ENTPD1/MAP2/RAVER2/SH3TC1/SLC30A4/</w:t>
            </w:r>
          </w:p>
        </w:tc>
      </w:tr>
      <w:tr w:rsidR="005251FD" w:rsidRPr="005251FD" w14:paraId="320F238B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031CD596" w14:textId="77777777" w:rsidR="005251FD" w:rsidRPr="005251FD" w:rsidRDefault="005251FD">
            <w:r w:rsidRPr="005251FD">
              <w:t xml:space="preserve">hsa-miR-520d-5p  </w:t>
            </w:r>
          </w:p>
        </w:tc>
        <w:tc>
          <w:tcPr>
            <w:tcW w:w="940" w:type="dxa"/>
            <w:noWrap/>
            <w:hideMark/>
          </w:tcPr>
          <w:p w14:paraId="043A8F46" w14:textId="77777777" w:rsidR="005251FD" w:rsidRPr="005251FD" w:rsidRDefault="005251FD" w:rsidP="005251FD">
            <w:r w:rsidRPr="005251FD">
              <w:t>-0.95</w:t>
            </w:r>
          </w:p>
        </w:tc>
        <w:tc>
          <w:tcPr>
            <w:tcW w:w="980" w:type="dxa"/>
            <w:noWrap/>
            <w:hideMark/>
          </w:tcPr>
          <w:p w14:paraId="55971140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1F7DA427" w14:textId="77777777" w:rsidR="005251FD" w:rsidRPr="005251FD" w:rsidRDefault="005251FD" w:rsidP="005251FD">
            <w:r w:rsidRPr="005251FD">
              <w:t>ATP8A1/CRHBP/SLC30A4/LTBP1/TEX9/PTGDR/STXBP6/</w:t>
            </w:r>
          </w:p>
        </w:tc>
      </w:tr>
      <w:tr w:rsidR="005251FD" w:rsidRPr="005251FD" w14:paraId="6C8503E4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09D347E4" w14:textId="77777777" w:rsidR="005251FD" w:rsidRPr="005251FD" w:rsidRDefault="005251FD">
            <w:r w:rsidRPr="005251FD">
              <w:t xml:space="preserve">hsa-miR-525-5p  </w:t>
            </w:r>
          </w:p>
        </w:tc>
        <w:tc>
          <w:tcPr>
            <w:tcW w:w="940" w:type="dxa"/>
            <w:noWrap/>
            <w:hideMark/>
          </w:tcPr>
          <w:p w14:paraId="0979B8BE" w14:textId="77777777" w:rsidR="005251FD" w:rsidRPr="005251FD" w:rsidRDefault="005251FD" w:rsidP="005251FD">
            <w:r w:rsidRPr="005251FD">
              <w:t>-0.68</w:t>
            </w:r>
          </w:p>
        </w:tc>
        <w:tc>
          <w:tcPr>
            <w:tcW w:w="980" w:type="dxa"/>
            <w:noWrap/>
            <w:hideMark/>
          </w:tcPr>
          <w:p w14:paraId="1DB10C5E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2C344698" w14:textId="77777777" w:rsidR="005251FD" w:rsidRPr="005251FD" w:rsidRDefault="005251FD" w:rsidP="005251FD">
            <w:r w:rsidRPr="005251FD">
              <w:t>MAP2/PTGDR/ENPP3/</w:t>
            </w:r>
          </w:p>
        </w:tc>
      </w:tr>
      <w:tr w:rsidR="005251FD" w:rsidRPr="005251FD" w14:paraId="76934908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5F33764" w14:textId="77777777" w:rsidR="005251FD" w:rsidRPr="005251FD" w:rsidRDefault="005251FD">
            <w:r w:rsidRPr="005251FD">
              <w:t xml:space="preserve">hsa-miR-574-5p  </w:t>
            </w:r>
          </w:p>
        </w:tc>
        <w:tc>
          <w:tcPr>
            <w:tcW w:w="940" w:type="dxa"/>
            <w:noWrap/>
            <w:hideMark/>
          </w:tcPr>
          <w:p w14:paraId="1EA0D105" w14:textId="77777777" w:rsidR="005251FD" w:rsidRPr="005251FD" w:rsidRDefault="005251FD" w:rsidP="005251FD">
            <w:r w:rsidRPr="005251FD">
              <w:t>-0.34</w:t>
            </w:r>
          </w:p>
        </w:tc>
        <w:tc>
          <w:tcPr>
            <w:tcW w:w="980" w:type="dxa"/>
            <w:noWrap/>
            <w:hideMark/>
          </w:tcPr>
          <w:p w14:paraId="1A7F708E" w14:textId="77777777" w:rsidR="005251FD" w:rsidRPr="005251FD" w:rsidRDefault="005251FD" w:rsidP="005251FD">
            <w:r w:rsidRPr="005251FD">
              <w:t>0.0605</w:t>
            </w:r>
          </w:p>
        </w:tc>
        <w:tc>
          <w:tcPr>
            <w:tcW w:w="6600" w:type="dxa"/>
            <w:noWrap/>
            <w:hideMark/>
          </w:tcPr>
          <w:p w14:paraId="260DB2DB" w14:textId="77777777" w:rsidR="005251FD" w:rsidRPr="005251FD" w:rsidRDefault="005251FD" w:rsidP="005251FD">
            <w:r w:rsidRPr="005251FD">
              <w:t>MAP2/DNER/RAVER2/SYTL4/ARID3A/</w:t>
            </w:r>
          </w:p>
        </w:tc>
      </w:tr>
      <w:tr w:rsidR="005251FD" w:rsidRPr="005251FD" w14:paraId="21301D14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0B65B112" w14:textId="77777777" w:rsidR="005251FD" w:rsidRPr="005251FD" w:rsidRDefault="005251FD">
            <w:r w:rsidRPr="005251FD">
              <w:t xml:space="preserve">hsa-miR-575  </w:t>
            </w:r>
          </w:p>
        </w:tc>
        <w:tc>
          <w:tcPr>
            <w:tcW w:w="940" w:type="dxa"/>
            <w:noWrap/>
            <w:hideMark/>
          </w:tcPr>
          <w:p w14:paraId="5746A813" w14:textId="77777777" w:rsidR="005251FD" w:rsidRPr="005251FD" w:rsidRDefault="005251FD" w:rsidP="005251FD">
            <w:r w:rsidRPr="005251FD">
              <w:t>-0.61</w:t>
            </w:r>
          </w:p>
        </w:tc>
        <w:tc>
          <w:tcPr>
            <w:tcW w:w="980" w:type="dxa"/>
            <w:noWrap/>
            <w:hideMark/>
          </w:tcPr>
          <w:p w14:paraId="4CAAC502" w14:textId="77777777" w:rsidR="005251FD" w:rsidRPr="005251FD" w:rsidRDefault="005251FD" w:rsidP="005251FD">
            <w:r w:rsidRPr="005251FD">
              <w:t>0.0005</w:t>
            </w:r>
          </w:p>
        </w:tc>
        <w:tc>
          <w:tcPr>
            <w:tcW w:w="6600" w:type="dxa"/>
            <w:noWrap/>
            <w:hideMark/>
          </w:tcPr>
          <w:p w14:paraId="4E54AAFA" w14:textId="77777777" w:rsidR="005251FD" w:rsidRPr="005251FD" w:rsidRDefault="005251FD" w:rsidP="005251FD">
            <w:r w:rsidRPr="005251FD">
              <w:t>MAP2/</w:t>
            </w:r>
          </w:p>
        </w:tc>
      </w:tr>
      <w:tr w:rsidR="005251FD" w:rsidRPr="005251FD" w14:paraId="4BF88B54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DD83D17" w14:textId="77777777" w:rsidR="005251FD" w:rsidRPr="005251FD" w:rsidRDefault="005251FD">
            <w:r w:rsidRPr="005251FD">
              <w:t xml:space="preserve">hsa-miR-576-3p  </w:t>
            </w:r>
          </w:p>
        </w:tc>
        <w:tc>
          <w:tcPr>
            <w:tcW w:w="940" w:type="dxa"/>
            <w:noWrap/>
            <w:hideMark/>
          </w:tcPr>
          <w:p w14:paraId="7BAC775D" w14:textId="77777777" w:rsidR="005251FD" w:rsidRPr="005251FD" w:rsidRDefault="005251FD" w:rsidP="005251FD">
            <w:r w:rsidRPr="005251FD">
              <w:t>-1.04</w:t>
            </w:r>
          </w:p>
        </w:tc>
        <w:tc>
          <w:tcPr>
            <w:tcW w:w="980" w:type="dxa"/>
            <w:noWrap/>
            <w:hideMark/>
          </w:tcPr>
          <w:p w14:paraId="226C2D16" w14:textId="77777777" w:rsidR="005251FD" w:rsidRPr="005251FD" w:rsidRDefault="005251FD" w:rsidP="005251FD">
            <w:r w:rsidRPr="005251FD">
              <w:t>0.0031</w:t>
            </w:r>
          </w:p>
        </w:tc>
        <w:tc>
          <w:tcPr>
            <w:tcW w:w="6600" w:type="dxa"/>
            <w:noWrap/>
            <w:hideMark/>
          </w:tcPr>
          <w:p w14:paraId="2B0A7A0A" w14:textId="77777777" w:rsidR="005251FD" w:rsidRPr="005251FD" w:rsidRDefault="005251FD" w:rsidP="005251FD">
            <w:r w:rsidRPr="005251FD">
              <w:t>MAML3/SYTL4/CREB3L2/CCDC85A/</w:t>
            </w:r>
          </w:p>
        </w:tc>
      </w:tr>
      <w:tr w:rsidR="005251FD" w:rsidRPr="005251FD" w14:paraId="425F7129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905EA1D" w14:textId="77777777" w:rsidR="005251FD" w:rsidRPr="005251FD" w:rsidRDefault="005251FD">
            <w:r w:rsidRPr="005251FD">
              <w:t xml:space="preserve">hsa-miR-583  </w:t>
            </w:r>
          </w:p>
        </w:tc>
        <w:tc>
          <w:tcPr>
            <w:tcW w:w="940" w:type="dxa"/>
            <w:noWrap/>
            <w:hideMark/>
          </w:tcPr>
          <w:p w14:paraId="12F310C9" w14:textId="77777777" w:rsidR="005251FD" w:rsidRPr="005251FD" w:rsidRDefault="005251FD" w:rsidP="005251FD">
            <w:r w:rsidRPr="005251FD">
              <w:t>-1.38</w:t>
            </w:r>
          </w:p>
        </w:tc>
        <w:tc>
          <w:tcPr>
            <w:tcW w:w="980" w:type="dxa"/>
            <w:noWrap/>
            <w:hideMark/>
          </w:tcPr>
          <w:p w14:paraId="11D7B5FB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1B6D1230" w14:textId="77777777" w:rsidR="005251FD" w:rsidRPr="005251FD" w:rsidRDefault="005251FD" w:rsidP="005251FD">
            <w:r w:rsidRPr="005251FD">
              <w:t>SLC25A27/CREB3L2/ENTPD1/SERPINA9/ATP8A1/SYTL4/ENPP3/</w:t>
            </w:r>
          </w:p>
        </w:tc>
      </w:tr>
      <w:tr w:rsidR="005251FD" w:rsidRPr="005251FD" w14:paraId="2E3152E8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628514CC" w14:textId="77777777" w:rsidR="005251FD" w:rsidRPr="005251FD" w:rsidRDefault="005251FD">
            <w:r w:rsidRPr="005251FD">
              <w:t xml:space="preserve">hsa-miR-590-5p  </w:t>
            </w:r>
          </w:p>
        </w:tc>
        <w:tc>
          <w:tcPr>
            <w:tcW w:w="940" w:type="dxa"/>
            <w:noWrap/>
            <w:hideMark/>
          </w:tcPr>
          <w:p w14:paraId="267BCD52" w14:textId="77777777" w:rsidR="005251FD" w:rsidRPr="005251FD" w:rsidRDefault="005251FD" w:rsidP="005251FD">
            <w:r w:rsidRPr="005251FD">
              <w:t>0.08</w:t>
            </w:r>
          </w:p>
        </w:tc>
        <w:tc>
          <w:tcPr>
            <w:tcW w:w="980" w:type="dxa"/>
            <w:noWrap/>
            <w:hideMark/>
          </w:tcPr>
          <w:p w14:paraId="76809C40" w14:textId="77777777" w:rsidR="005251FD" w:rsidRPr="005251FD" w:rsidRDefault="005251FD" w:rsidP="005251FD">
            <w:r w:rsidRPr="005251FD">
              <w:t>0.1705</w:t>
            </w:r>
          </w:p>
        </w:tc>
        <w:tc>
          <w:tcPr>
            <w:tcW w:w="6600" w:type="dxa"/>
            <w:noWrap/>
            <w:hideMark/>
          </w:tcPr>
          <w:p w14:paraId="3EF73ECF" w14:textId="77777777" w:rsidR="005251FD" w:rsidRPr="005251FD" w:rsidRDefault="005251FD" w:rsidP="005251FD">
            <w:r w:rsidRPr="005251FD">
              <w:t>ENTPD1/LTBP1/NETO2/CCL22/CCDC85A/</w:t>
            </w:r>
          </w:p>
        </w:tc>
      </w:tr>
      <w:tr w:rsidR="005251FD" w:rsidRPr="005251FD" w14:paraId="2D6A97FB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3546619A" w14:textId="77777777" w:rsidR="005251FD" w:rsidRPr="005251FD" w:rsidRDefault="005251FD">
            <w:r w:rsidRPr="005251FD">
              <w:t xml:space="preserve">hsa-miR-617  </w:t>
            </w:r>
          </w:p>
        </w:tc>
        <w:tc>
          <w:tcPr>
            <w:tcW w:w="940" w:type="dxa"/>
            <w:noWrap/>
            <w:hideMark/>
          </w:tcPr>
          <w:p w14:paraId="681B2A2F" w14:textId="77777777" w:rsidR="005251FD" w:rsidRPr="005251FD" w:rsidRDefault="005251FD" w:rsidP="005251FD">
            <w:r w:rsidRPr="005251FD">
              <w:t>-0.74</w:t>
            </w:r>
          </w:p>
        </w:tc>
        <w:tc>
          <w:tcPr>
            <w:tcW w:w="980" w:type="dxa"/>
            <w:noWrap/>
            <w:hideMark/>
          </w:tcPr>
          <w:p w14:paraId="752E33B9" w14:textId="77777777" w:rsidR="005251FD" w:rsidRPr="005251FD" w:rsidRDefault="005251FD" w:rsidP="005251FD">
            <w:r w:rsidRPr="005251FD">
              <w:t>0.0001</w:t>
            </w:r>
          </w:p>
        </w:tc>
        <w:tc>
          <w:tcPr>
            <w:tcW w:w="6600" w:type="dxa"/>
            <w:noWrap/>
            <w:hideMark/>
          </w:tcPr>
          <w:p w14:paraId="08833A92" w14:textId="77777777" w:rsidR="005251FD" w:rsidRPr="005251FD" w:rsidRDefault="005251FD" w:rsidP="005251FD">
            <w:r w:rsidRPr="005251FD">
              <w:t>KLHL21/DNER/</w:t>
            </w:r>
          </w:p>
        </w:tc>
      </w:tr>
      <w:tr w:rsidR="005251FD" w:rsidRPr="005251FD" w14:paraId="7DE3A331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6D5540B6" w14:textId="77777777" w:rsidR="005251FD" w:rsidRPr="005251FD" w:rsidRDefault="005251FD">
            <w:r w:rsidRPr="005251FD">
              <w:t xml:space="preserve">hsa-miR-620  </w:t>
            </w:r>
          </w:p>
        </w:tc>
        <w:tc>
          <w:tcPr>
            <w:tcW w:w="940" w:type="dxa"/>
            <w:noWrap/>
            <w:hideMark/>
          </w:tcPr>
          <w:p w14:paraId="7AA07FB9" w14:textId="77777777" w:rsidR="005251FD" w:rsidRPr="005251FD" w:rsidRDefault="005251FD" w:rsidP="005251FD">
            <w:r w:rsidRPr="005251FD">
              <w:t>-1.10</w:t>
            </w:r>
          </w:p>
        </w:tc>
        <w:tc>
          <w:tcPr>
            <w:tcW w:w="980" w:type="dxa"/>
            <w:noWrap/>
            <w:hideMark/>
          </w:tcPr>
          <w:p w14:paraId="7A50D4EA" w14:textId="77777777" w:rsidR="005251FD" w:rsidRPr="005251FD" w:rsidRDefault="005251FD" w:rsidP="005251FD">
            <w:r w:rsidRPr="005251FD">
              <w:t>0.0007</w:t>
            </w:r>
          </w:p>
        </w:tc>
        <w:tc>
          <w:tcPr>
            <w:tcW w:w="6600" w:type="dxa"/>
            <w:noWrap/>
            <w:hideMark/>
          </w:tcPr>
          <w:p w14:paraId="0A0506D4" w14:textId="77777777" w:rsidR="005251FD" w:rsidRPr="005251FD" w:rsidRDefault="005251FD" w:rsidP="005251FD">
            <w:r w:rsidRPr="005251FD">
              <w:t>CCL22/ENTPD1/DNER/</w:t>
            </w:r>
          </w:p>
        </w:tc>
      </w:tr>
      <w:tr w:rsidR="005251FD" w:rsidRPr="005251FD" w14:paraId="54107FEA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0F88723" w14:textId="77777777" w:rsidR="005251FD" w:rsidRPr="005251FD" w:rsidRDefault="005251FD">
            <w:r w:rsidRPr="005251FD">
              <w:t xml:space="preserve">hsa-miR-623  </w:t>
            </w:r>
          </w:p>
        </w:tc>
        <w:tc>
          <w:tcPr>
            <w:tcW w:w="940" w:type="dxa"/>
            <w:noWrap/>
            <w:hideMark/>
          </w:tcPr>
          <w:p w14:paraId="796518C3" w14:textId="77777777" w:rsidR="005251FD" w:rsidRPr="005251FD" w:rsidRDefault="005251FD" w:rsidP="005251FD">
            <w:r w:rsidRPr="005251FD">
              <w:t>-0.69</w:t>
            </w:r>
          </w:p>
        </w:tc>
        <w:tc>
          <w:tcPr>
            <w:tcW w:w="980" w:type="dxa"/>
            <w:noWrap/>
            <w:hideMark/>
          </w:tcPr>
          <w:p w14:paraId="3673E2E2" w14:textId="77777777" w:rsidR="005251FD" w:rsidRPr="005251FD" w:rsidRDefault="005251FD" w:rsidP="005251FD">
            <w:r w:rsidRPr="005251FD">
              <w:t>0.0253</w:t>
            </w:r>
          </w:p>
        </w:tc>
        <w:tc>
          <w:tcPr>
            <w:tcW w:w="6600" w:type="dxa"/>
            <w:noWrap/>
            <w:hideMark/>
          </w:tcPr>
          <w:p w14:paraId="16D3BD43" w14:textId="77777777" w:rsidR="005251FD" w:rsidRPr="005251FD" w:rsidRDefault="005251FD" w:rsidP="005251FD">
            <w:r w:rsidRPr="005251FD">
              <w:t>CCND2/CRHBP/SLC25A27/ENPP3/SH3TC1/CCDC85A/KCNA3/</w:t>
            </w:r>
          </w:p>
        </w:tc>
      </w:tr>
      <w:tr w:rsidR="005251FD" w:rsidRPr="005251FD" w14:paraId="6CEC2E26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8082647" w14:textId="77777777" w:rsidR="005251FD" w:rsidRPr="005251FD" w:rsidRDefault="005251FD">
            <w:r w:rsidRPr="005251FD">
              <w:t xml:space="preserve">hsa-miR-628-3p  </w:t>
            </w:r>
          </w:p>
        </w:tc>
        <w:tc>
          <w:tcPr>
            <w:tcW w:w="940" w:type="dxa"/>
            <w:noWrap/>
            <w:hideMark/>
          </w:tcPr>
          <w:p w14:paraId="0BB12559" w14:textId="77777777" w:rsidR="005251FD" w:rsidRPr="005251FD" w:rsidRDefault="005251FD" w:rsidP="005251FD">
            <w:r w:rsidRPr="005251FD">
              <w:t>-0.98</w:t>
            </w:r>
          </w:p>
        </w:tc>
        <w:tc>
          <w:tcPr>
            <w:tcW w:w="980" w:type="dxa"/>
            <w:noWrap/>
            <w:hideMark/>
          </w:tcPr>
          <w:p w14:paraId="25F2799C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62302AF0" w14:textId="77777777" w:rsidR="005251FD" w:rsidRPr="005251FD" w:rsidRDefault="005251FD" w:rsidP="005251FD">
            <w:r w:rsidRPr="005251FD">
              <w:t>SYTL4/ARL14/</w:t>
            </w:r>
          </w:p>
        </w:tc>
      </w:tr>
      <w:tr w:rsidR="005251FD" w:rsidRPr="005251FD" w14:paraId="283F529E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3BB35666" w14:textId="77777777" w:rsidR="005251FD" w:rsidRPr="005251FD" w:rsidRDefault="005251FD">
            <w:r w:rsidRPr="005251FD">
              <w:t xml:space="preserve">hsa-miR-630  </w:t>
            </w:r>
          </w:p>
        </w:tc>
        <w:tc>
          <w:tcPr>
            <w:tcW w:w="940" w:type="dxa"/>
            <w:noWrap/>
            <w:hideMark/>
          </w:tcPr>
          <w:p w14:paraId="6A0664CA" w14:textId="77777777" w:rsidR="005251FD" w:rsidRPr="005251FD" w:rsidRDefault="005251FD" w:rsidP="005251FD">
            <w:r w:rsidRPr="005251FD">
              <w:t>-0.66</w:t>
            </w:r>
          </w:p>
        </w:tc>
        <w:tc>
          <w:tcPr>
            <w:tcW w:w="980" w:type="dxa"/>
            <w:noWrap/>
            <w:hideMark/>
          </w:tcPr>
          <w:p w14:paraId="12557C24" w14:textId="77777777" w:rsidR="005251FD" w:rsidRPr="005251FD" w:rsidRDefault="005251FD" w:rsidP="005251FD">
            <w:r w:rsidRPr="005251FD">
              <w:t>0.0002</w:t>
            </w:r>
          </w:p>
        </w:tc>
        <w:tc>
          <w:tcPr>
            <w:tcW w:w="6600" w:type="dxa"/>
            <w:noWrap/>
            <w:hideMark/>
          </w:tcPr>
          <w:p w14:paraId="748833FC" w14:textId="77777777" w:rsidR="005251FD" w:rsidRPr="005251FD" w:rsidRDefault="005251FD" w:rsidP="005251FD">
            <w:r w:rsidRPr="005251FD">
              <w:t>MME/</w:t>
            </w:r>
          </w:p>
        </w:tc>
      </w:tr>
      <w:tr w:rsidR="005251FD" w:rsidRPr="005251FD" w14:paraId="5B4A99EE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0514BD8" w14:textId="77777777" w:rsidR="005251FD" w:rsidRPr="005251FD" w:rsidRDefault="005251FD">
            <w:r w:rsidRPr="005251FD">
              <w:t xml:space="preserve">hsa-miR-634  </w:t>
            </w:r>
          </w:p>
        </w:tc>
        <w:tc>
          <w:tcPr>
            <w:tcW w:w="940" w:type="dxa"/>
            <w:noWrap/>
            <w:hideMark/>
          </w:tcPr>
          <w:p w14:paraId="69D76C24" w14:textId="77777777" w:rsidR="005251FD" w:rsidRPr="005251FD" w:rsidRDefault="005251FD" w:rsidP="005251FD">
            <w:r w:rsidRPr="005251FD">
              <w:t>-0.66</w:t>
            </w:r>
          </w:p>
        </w:tc>
        <w:tc>
          <w:tcPr>
            <w:tcW w:w="980" w:type="dxa"/>
            <w:noWrap/>
            <w:hideMark/>
          </w:tcPr>
          <w:p w14:paraId="085C96A5" w14:textId="77777777" w:rsidR="005251FD" w:rsidRPr="005251FD" w:rsidRDefault="005251FD" w:rsidP="005251FD">
            <w:r w:rsidRPr="005251FD">
              <w:t>0.0008</w:t>
            </w:r>
          </w:p>
        </w:tc>
        <w:tc>
          <w:tcPr>
            <w:tcW w:w="6600" w:type="dxa"/>
            <w:noWrap/>
            <w:hideMark/>
          </w:tcPr>
          <w:p w14:paraId="630BEB31" w14:textId="77777777" w:rsidR="005251FD" w:rsidRPr="005251FD" w:rsidRDefault="005251FD" w:rsidP="005251FD">
            <w:r w:rsidRPr="005251FD">
              <w:t>CCL22/KLHL21/SYTL4/CCND2/</w:t>
            </w:r>
          </w:p>
        </w:tc>
      </w:tr>
      <w:tr w:rsidR="005251FD" w:rsidRPr="005251FD" w14:paraId="289CB53C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58002536" w14:textId="77777777" w:rsidR="005251FD" w:rsidRPr="005251FD" w:rsidRDefault="005251FD">
            <w:r w:rsidRPr="005251FD">
              <w:lastRenderedPageBreak/>
              <w:t xml:space="preserve">hsa-miR-635  </w:t>
            </w:r>
          </w:p>
        </w:tc>
        <w:tc>
          <w:tcPr>
            <w:tcW w:w="940" w:type="dxa"/>
            <w:noWrap/>
            <w:hideMark/>
          </w:tcPr>
          <w:p w14:paraId="18A07C16" w14:textId="77777777" w:rsidR="005251FD" w:rsidRPr="005251FD" w:rsidRDefault="005251FD" w:rsidP="005251FD">
            <w:r w:rsidRPr="005251FD">
              <w:t>-0.92</w:t>
            </w:r>
          </w:p>
        </w:tc>
        <w:tc>
          <w:tcPr>
            <w:tcW w:w="980" w:type="dxa"/>
            <w:noWrap/>
            <w:hideMark/>
          </w:tcPr>
          <w:p w14:paraId="5FC507F2" w14:textId="77777777" w:rsidR="005251FD" w:rsidRPr="005251FD" w:rsidRDefault="005251FD" w:rsidP="005251FD">
            <w:r w:rsidRPr="005251FD">
              <w:t>0.0010</w:t>
            </w:r>
          </w:p>
        </w:tc>
        <w:tc>
          <w:tcPr>
            <w:tcW w:w="6600" w:type="dxa"/>
            <w:noWrap/>
            <w:hideMark/>
          </w:tcPr>
          <w:p w14:paraId="24CEB259" w14:textId="77777777" w:rsidR="005251FD" w:rsidRPr="005251FD" w:rsidRDefault="005251FD" w:rsidP="005251FD">
            <w:r w:rsidRPr="005251FD">
              <w:t>KCNA3/SLC25A27/SYTL4/</w:t>
            </w:r>
          </w:p>
        </w:tc>
      </w:tr>
      <w:tr w:rsidR="005251FD" w:rsidRPr="005251FD" w14:paraId="2FC366DD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EE17B6B" w14:textId="77777777" w:rsidR="005251FD" w:rsidRPr="005251FD" w:rsidRDefault="005251FD">
            <w:r w:rsidRPr="005251FD">
              <w:t xml:space="preserve">hsa-miR-636  </w:t>
            </w:r>
          </w:p>
        </w:tc>
        <w:tc>
          <w:tcPr>
            <w:tcW w:w="940" w:type="dxa"/>
            <w:noWrap/>
            <w:hideMark/>
          </w:tcPr>
          <w:p w14:paraId="4B486953" w14:textId="77777777" w:rsidR="005251FD" w:rsidRPr="005251FD" w:rsidRDefault="005251FD" w:rsidP="005251FD">
            <w:r w:rsidRPr="005251FD">
              <w:t>0.64</w:t>
            </w:r>
          </w:p>
        </w:tc>
        <w:tc>
          <w:tcPr>
            <w:tcW w:w="980" w:type="dxa"/>
            <w:noWrap/>
            <w:hideMark/>
          </w:tcPr>
          <w:p w14:paraId="33FD6A7F" w14:textId="77777777" w:rsidR="005251FD" w:rsidRPr="005251FD" w:rsidRDefault="005251FD" w:rsidP="005251FD">
            <w:r w:rsidRPr="005251FD">
              <w:t>0.0084</w:t>
            </w:r>
          </w:p>
        </w:tc>
        <w:tc>
          <w:tcPr>
            <w:tcW w:w="6600" w:type="dxa"/>
            <w:noWrap/>
            <w:hideMark/>
          </w:tcPr>
          <w:p w14:paraId="1BEB5FB5" w14:textId="77777777" w:rsidR="005251FD" w:rsidRPr="005251FD" w:rsidRDefault="005251FD" w:rsidP="005251FD">
            <w:r w:rsidRPr="005251FD">
              <w:t>CRHBP/</w:t>
            </w:r>
          </w:p>
        </w:tc>
      </w:tr>
      <w:tr w:rsidR="005251FD" w:rsidRPr="005251FD" w14:paraId="56948CBF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764E0A64" w14:textId="77777777" w:rsidR="005251FD" w:rsidRPr="005251FD" w:rsidRDefault="005251FD">
            <w:r w:rsidRPr="005251FD">
              <w:t xml:space="preserve">hsa-miR-637  </w:t>
            </w:r>
          </w:p>
        </w:tc>
        <w:tc>
          <w:tcPr>
            <w:tcW w:w="940" w:type="dxa"/>
            <w:noWrap/>
            <w:hideMark/>
          </w:tcPr>
          <w:p w14:paraId="2AF1A3ED" w14:textId="77777777" w:rsidR="005251FD" w:rsidRPr="005251FD" w:rsidRDefault="005251FD" w:rsidP="005251FD">
            <w:r w:rsidRPr="005251FD">
              <w:t>-1.57</w:t>
            </w:r>
          </w:p>
        </w:tc>
        <w:tc>
          <w:tcPr>
            <w:tcW w:w="980" w:type="dxa"/>
            <w:noWrap/>
            <w:hideMark/>
          </w:tcPr>
          <w:p w14:paraId="132A8FD8" w14:textId="77777777" w:rsidR="005251FD" w:rsidRPr="005251FD" w:rsidRDefault="005251FD" w:rsidP="005251FD">
            <w:r w:rsidRPr="005251FD">
              <w:t>0.0012</w:t>
            </w:r>
          </w:p>
        </w:tc>
        <w:tc>
          <w:tcPr>
            <w:tcW w:w="6600" w:type="dxa"/>
            <w:noWrap/>
            <w:hideMark/>
          </w:tcPr>
          <w:p w14:paraId="62DD15A7" w14:textId="77777777" w:rsidR="005251FD" w:rsidRPr="005251FD" w:rsidRDefault="005251FD" w:rsidP="005251FD">
            <w:r w:rsidRPr="005251FD">
              <w:t>S1PR2/CREB3L2/ZBTB32/STAG3/PTGDR/CCDC85A/</w:t>
            </w:r>
          </w:p>
        </w:tc>
      </w:tr>
      <w:tr w:rsidR="005251FD" w:rsidRPr="005251FD" w14:paraId="083A8653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1BE85681" w14:textId="77777777" w:rsidR="005251FD" w:rsidRPr="005251FD" w:rsidRDefault="005251FD">
            <w:r w:rsidRPr="005251FD">
              <w:t xml:space="preserve">hsa-miR-649  </w:t>
            </w:r>
          </w:p>
        </w:tc>
        <w:tc>
          <w:tcPr>
            <w:tcW w:w="940" w:type="dxa"/>
            <w:noWrap/>
            <w:hideMark/>
          </w:tcPr>
          <w:p w14:paraId="3B4B418B" w14:textId="77777777" w:rsidR="005251FD" w:rsidRPr="005251FD" w:rsidRDefault="005251FD" w:rsidP="005251FD">
            <w:r w:rsidRPr="005251FD">
              <w:t>1.34</w:t>
            </w:r>
          </w:p>
        </w:tc>
        <w:tc>
          <w:tcPr>
            <w:tcW w:w="980" w:type="dxa"/>
            <w:noWrap/>
            <w:hideMark/>
          </w:tcPr>
          <w:p w14:paraId="511E518E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132B892F" w14:textId="77777777" w:rsidR="005251FD" w:rsidRPr="005251FD" w:rsidRDefault="005251FD" w:rsidP="005251FD">
            <w:r w:rsidRPr="005251FD">
              <w:t>MAP2/ATP8A1/CCL22/</w:t>
            </w:r>
          </w:p>
        </w:tc>
      </w:tr>
      <w:tr w:rsidR="005251FD" w:rsidRPr="005251FD" w14:paraId="21C0F615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83FE51C" w14:textId="77777777" w:rsidR="005251FD" w:rsidRPr="005251FD" w:rsidRDefault="005251FD">
            <w:r w:rsidRPr="005251FD">
              <w:t xml:space="preserve">hsa-miR-658  </w:t>
            </w:r>
          </w:p>
        </w:tc>
        <w:tc>
          <w:tcPr>
            <w:tcW w:w="940" w:type="dxa"/>
            <w:noWrap/>
            <w:hideMark/>
          </w:tcPr>
          <w:p w14:paraId="56453D89" w14:textId="77777777" w:rsidR="005251FD" w:rsidRPr="005251FD" w:rsidRDefault="005251FD" w:rsidP="005251FD">
            <w:r w:rsidRPr="005251FD">
              <w:t>-1.04</w:t>
            </w:r>
          </w:p>
        </w:tc>
        <w:tc>
          <w:tcPr>
            <w:tcW w:w="980" w:type="dxa"/>
            <w:noWrap/>
            <w:hideMark/>
          </w:tcPr>
          <w:p w14:paraId="39568CDB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48669077" w14:textId="77777777" w:rsidR="005251FD" w:rsidRPr="005251FD" w:rsidRDefault="005251FD" w:rsidP="005251FD">
            <w:r w:rsidRPr="005251FD">
              <w:t>S1PR2/STXBP6/</w:t>
            </w:r>
          </w:p>
        </w:tc>
      </w:tr>
      <w:tr w:rsidR="005251FD" w:rsidRPr="005251FD" w14:paraId="5C186C31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02AD36BC" w14:textId="77777777" w:rsidR="005251FD" w:rsidRPr="005251FD" w:rsidRDefault="005251FD">
            <w:r w:rsidRPr="005251FD">
              <w:t xml:space="preserve">hsa-miR-665  </w:t>
            </w:r>
          </w:p>
        </w:tc>
        <w:tc>
          <w:tcPr>
            <w:tcW w:w="940" w:type="dxa"/>
            <w:noWrap/>
            <w:hideMark/>
          </w:tcPr>
          <w:p w14:paraId="4A197920" w14:textId="77777777" w:rsidR="005251FD" w:rsidRPr="005251FD" w:rsidRDefault="005251FD" w:rsidP="005251FD">
            <w:r w:rsidRPr="005251FD">
              <w:t>-1.25</w:t>
            </w:r>
          </w:p>
        </w:tc>
        <w:tc>
          <w:tcPr>
            <w:tcW w:w="980" w:type="dxa"/>
            <w:noWrap/>
            <w:hideMark/>
          </w:tcPr>
          <w:p w14:paraId="4E48AE9F" w14:textId="77777777" w:rsidR="005251FD" w:rsidRPr="005251FD" w:rsidRDefault="005251FD" w:rsidP="005251FD">
            <w:r w:rsidRPr="005251FD">
              <w:t>0.0069</w:t>
            </w:r>
          </w:p>
        </w:tc>
        <w:tc>
          <w:tcPr>
            <w:tcW w:w="6600" w:type="dxa"/>
            <w:noWrap/>
            <w:hideMark/>
          </w:tcPr>
          <w:p w14:paraId="555FED1E" w14:textId="77777777" w:rsidR="005251FD" w:rsidRPr="005251FD" w:rsidRDefault="005251FD" w:rsidP="005251FD">
            <w:r w:rsidRPr="005251FD">
              <w:t>ATP8A1/SPINK2/ZBTB32/STAG3/SH3TC1/TNFRSF13B/CCL22/CCND2</w:t>
            </w:r>
          </w:p>
        </w:tc>
      </w:tr>
      <w:tr w:rsidR="005251FD" w:rsidRPr="005251FD" w14:paraId="716AB5E6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FFB7AE7" w14:textId="77777777" w:rsidR="005251FD" w:rsidRPr="005251FD" w:rsidRDefault="005251FD">
            <w:r w:rsidRPr="005251FD">
              <w:t xml:space="preserve">hsa-miR-765  </w:t>
            </w:r>
          </w:p>
        </w:tc>
        <w:tc>
          <w:tcPr>
            <w:tcW w:w="940" w:type="dxa"/>
            <w:noWrap/>
            <w:hideMark/>
          </w:tcPr>
          <w:p w14:paraId="5DA6C75C" w14:textId="77777777" w:rsidR="005251FD" w:rsidRPr="005251FD" w:rsidRDefault="005251FD" w:rsidP="005251FD">
            <w:r w:rsidRPr="005251FD">
              <w:t>-1.04</w:t>
            </w:r>
          </w:p>
        </w:tc>
        <w:tc>
          <w:tcPr>
            <w:tcW w:w="980" w:type="dxa"/>
            <w:noWrap/>
            <w:hideMark/>
          </w:tcPr>
          <w:p w14:paraId="623AED49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09ADF3B2" w14:textId="77777777" w:rsidR="005251FD" w:rsidRPr="005251FD" w:rsidRDefault="005251FD" w:rsidP="005251FD">
            <w:r w:rsidRPr="005251FD">
              <w:t>MYEOV/CREB3L2/STXBP6/</w:t>
            </w:r>
          </w:p>
        </w:tc>
      </w:tr>
      <w:tr w:rsidR="005251FD" w:rsidRPr="005251FD" w14:paraId="284CEE1B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5D12846" w14:textId="77777777" w:rsidR="005251FD" w:rsidRPr="005251FD" w:rsidRDefault="005251FD">
            <w:r w:rsidRPr="005251FD">
              <w:t xml:space="preserve">hsa-miR-920  </w:t>
            </w:r>
          </w:p>
        </w:tc>
        <w:tc>
          <w:tcPr>
            <w:tcW w:w="940" w:type="dxa"/>
            <w:noWrap/>
            <w:hideMark/>
          </w:tcPr>
          <w:p w14:paraId="6402D8AC" w14:textId="77777777" w:rsidR="005251FD" w:rsidRPr="005251FD" w:rsidRDefault="005251FD" w:rsidP="005251FD">
            <w:r w:rsidRPr="005251FD">
              <w:t>-0.91</w:t>
            </w:r>
          </w:p>
        </w:tc>
        <w:tc>
          <w:tcPr>
            <w:tcW w:w="980" w:type="dxa"/>
            <w:noWrap/>
            <w:hideMark/>
          </w:tcPr>
          <w:p w14:paraId="5C3F371E" w14:textId="77777777" w:rsidR="005251FD" w:rsidRPr="005251FD" w:rsidRDefault="005251FD" w:rsidP="005251FD">
            <w:r w:rsidRPr="005251FD">
              <w:t>0.0020</w:t>
            </w:r>
          </w:p>
        </w:tc>
        <w:tc>
          <w:tcPr>
            <w:tcW w:w="6600" w:type="dxa"/>
            <w:noWrap/>
            <w:hideMark/>
          </w:tcPr>
          <w:p w14:paraId="003264AD" w14:textId="77777777" w:rsidR="005251FD" w:rsidRPr="005251FD" w:rsidRDefault="005251FD" w:rsidP="005251FD">
            <w:r w:rsidRPr="005251FD">
              <w:t>ATP8A1/NETO2/CCL22/CCDC85A/ENTPD1/SLC30A4/</w:t>
            </w:r>
          </w:p>
        </w:tc>
      </w:tr>
      <w:tr w:rsidR="005251FD" w:rsidRPr="005251FD" w14:paraId="53886F7C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2A575090" w14:textId="77777777" w:rsidR="005251FD" w:rsidRPr="005251FD" w:rsidRDefault="005251FD">
            <w:r w:rsidRPr="005251FD">
              <w:t xml:space="preserve">hsa-miR-921  </w:t>
            </w:r>
          </w:p>
        </w:tc>
        <w:tc>
          <w:tcPr>
            <w:tcW w:w="940" w:type="dxa"/>
            <w:noWrap/>
            <w:hideMark/>
          </w:tcPr>
          <w:p w14:paraId="72BA6280" w14:textId="77777777" w:rsidR="005251FD" w:rsidRPr="005251FD" w:rsidRDefault="005251FD" w:rsidP="005251FD">
            <w:r w:rsidRPr="005251FD">
              <w:t>-0.88</w:t>
            </w:r>
          </w:p>
        </w:tc>
        <w:tc>
          <w:tcPr>
            <w:tcW w:w="980" w:type="dxa"/>
            <w:noWrap/>
            <w:hideMark/>
          </w:tcPr>
          <w:p w14:paraId="7361BF8F" w14:textId="77777777" w:rsidR="005251FD" w:rsidRPr="005251FD" w:rsidRDefault="005251FD" w:rsidP="005251FD">
            <w:r w:rsidRPr="005251FD">
              <w:t>0.0000</w:t>
            </w:r>
          </w:p>
        </w:tc>
        <w:tc>
          <w:tcPr>
            <w:tcW w:w="6600" w:type="dxa"/>
            <w:noWrap/>
            <w:hideMark/>
          </w:tcPr>
          <w:p w14:paraId="07FEC2EB" w14:textId="77777777" w:rsidR="005251FD" w:rsidRPr="005251FD" w:rsidRDefault="005251FD" w:rsidP="005251FD">
            <w:r w:rsidRPr="005251FD">
              <w:t>COCH/</w:t>
            </w:r>
          </w:p>
        </w:tc>
      </w:tr>
      <w:tr w:rsidR="005251FD" w:rsidRPr="005251FD" w14:paraId="29E7CA9E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3429D824" w14:textId="77777777" w:rsidR="005251FD" w:rsidRPr="005251FD" w:rsidRDefault="005251FD">
            <w:r w:rsidRPr="005251FD">
              <w:t xml:space="preserve">hsa-miR-933  </w:t>
            </w:r>
          </w:p>
        </w:tc>
        <w:tc>
          <w:tcPr>
            <w:tcW w:w="940" w:type="dxa"/>
            <w:noWrap/>
            <w:hideMark/>
          </w:tcPr>
          <w:p w14:paraId="4455ACBA" w14:textId="77777777" w:rsidR="005251FD" w:rsidRPr="005251FD" w:rsidRDefault="005251FD" w:rsidP="005251FD">
            <w:r w:rsidRPr="005251FD">
              <w:t>-0.83</w:t>
            </w:r>
          </w:p>
        </w:tc>
        <w:tc>
          <w:tcPr>
            <w:tcW w:w="980" w:type="dxa"/>
            <w:noWrap/>
            <w:hideMark/>
          </w:tcPr>
          <w:p w14:paraId="25D038A2" w14:textId="77777777" w:rsidR="005251FD" w:rsidRPr="005251FD" w:rsidRDefault="005251FD" w:rsidP="005251FD">
            <w:r w:rsidRPr="005251FD">
              <w:t>0.0056</w:t>
            </w:r>
          </w:p>
        </w:tc>
        <w:tc>
          <w:tcPr>
            <w:tcW w:w="6600" w:type="dxa"/>
            <w:noWrap/>
            <w:hideMark/>
          </w:tcPr>
          <w:p w14:paraId="40196941" w14:textId="77777777" w:rsidR="005251FD" w:rsidRPr="005251FD" w:rsidRDefault="005251FD" w:rsidP="005251FD">
            <w:r w:rsidRPr="005251FD">
              <w:t>CRHBP/</w:t>
            </w:r>
          </w:p>
        </w:tc>
      </w:tr>
      <w:tr w:rsidR="005251FD" w:rsidRPr="005251FD" w14:paraId="55A201B6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3C54C75F" w14:textId="77777777" w:rsidR="005251FD" w:rsidRPr="005251FD" w:rsidRDefault="005251FD">
            <w:r w:rsidRPr="005251FD">
              <w:t xml:space="preserve">hsa-miR-934  </w:t>
            </w:r>
          </w:p>
        </w:tc>
        <w:tc>
          <w:tcPr>
            <w:tcW w:w="940" w:type="dxa"/>
            <w:noWrap/>
            <w:hideMark/>
          </w:tcPr>
          <w:p w14:paraId="1B71554A" w14:textId="77777777" w:rsidR="005251FD" w:rsidRPr="005251FD" w:rsidRDefault="005251FD" w:rsidP="005251FD">
            <w:r w:rsidRPr="005251FD">
              <w:t>-0.68</w:t>
            </w:r>
          </w:p>
        </w:tc>
        <w:tc>
          <w:tcPr>
            <w:tcW w:w="980" w:type="dxa"/>
            <w:noWrap/>
            <w:hideMark/>
          </w:tcPr>
          <w:p w14:paraId="65E1C030" w14:textId="77777777" w:rsidR="005251FD" w:rsidRPr="005251FD" w:rsidRDefault="005251FD" w:rsidP="005251FD">
            <w:r w:rsidRPr="005251FD">
              <w:t>0.0034</w:t>
            </w:r>
          </w:p>
        </w:tc>
        <w:tc>
          <w:tcPr>
            <w:tcW w:w="6600" w:type="dxa"/>
            <w:noWrap/>
            <w:hideMark/>
          </w:tcPr>
          <w:p w14:paraId="2096D625" w14:textId="77777777" w:rsidR="005251FD" w:rsidRPr="005251FD" w:rsidRDefault="005251FD" w:rsidP="005251FD">
            <w:r w:rsidRPr="005251FD">
              <w:t>SLC25A27/DNER/ATP8A1/CYP39A1/</w:t>
            </w:r>
          </w:p>
        </w:tc>
      </w:tr>
      <w:tr w:rsidR="005251FD" w:rsidRPr="005251FD" w14:paraId="465A6893" w14:textId="77777777" w:rsidTr="005251FD">
        <w:trPr>
          <w:trHeight w:val="290"/>
        </w:trPr>
        <w:tc>
          <w:tcPr>
            <w:tcW w:w="1820" w:type="dxa"/>
            <w:noWrap/>
            <w:hideMark/>
          </w:tcPr>
          <w:p w14:paraId="43288CC4" w14:textId="77777777" w:rsidR="005251FD" w:rsidRPr="005251FD" w:rsidRDefault="005251FD">
            <w:r w:rsidRPr="005251FD">
              <w:t xml:space="preserve">hsa-miR-943  </w:t>
            </w:r>
          </w:p>
        </w:tc>
        <w:tc>
          <w:tcPr>
            <w:tcW w:w="940" w:type="dxa"/>
            <w:noWrap/>
            <w:hideMark/>
          </w:tcPr>
          <w:p w14:paraId="05AD1964" w14:textId="77777777" w:rsidR="005251FD" w:rsidRPr="005251FD" w:rsidRDefault="005251FD" w:rsidP="005251FD">
            <w:r w:rsidRPr="005251FD">
              <w:t>-0.90</w:t>
            </w:r>
          </w:p>
        </w:tc>
        <w:tc>
          <w:tcPr>
            <w:tcW w:w="980" w:type="dxa"/>
            <w:noWrap/>
            <w:hideMark/>
          </w:tcPr>
          <w:p w14:paraId="5CB3D12A" w14:textId="77777777" w:rsidR="005251FD" w:rsidRPr="005251FD" w:rsidRDefault="005251FD" w:rsidP="005251FD">
            <w:r w:rsidRPr="005251FD">
              <w:t>0.0244</w:t>
            </w:r>
          </w:p>
        </w:tc>
        <w:tc>
          <w:tcPr>
            <w:tcW w:w="6600" w:type="dxa"/>
            <w:noWrap/>
            <w:hideMark/>
          </w:tcPr>
          <w:p w14:paraId="796C2F2A" w14:textId="77777777" w:rsidR="005251FD" w:rsidRPr="005251FD" w:rsidRDefault="005251FD" w:rsidP="005251FD">
            <w:r w:rsidRPr="005251FD">
              <w:t>CCDC85A/ATP8A1/</w:t>
            </w:r>
          </w:p>
        </w:tc>
      </w:tr>
    </w:tbl>
    <w:p w14:paraId="253ED7B8" w14:textId="77777777" w:rsidR="007F7A32" w:rsidRDefault="007F7A32"/>
    <w:sectPr w:rsidR="007F7A32" w:rsidSect="00B01DC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32"/>
    <w:rsid w:val="005251FD"/>
    <w:rsid w:val="007F7A32"/>
    <w:rsid w:val="00B01DCB"/>
    <w:rsid w:val="00C3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BF3D"/>
  <w15:chartTrackingRefBased/>
  <w15:docId w15:val="{6EB79B04-5AC0-46E4-8F48-9A26230CA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7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2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玮丽</dc:creator>
  <cp:keywords/>
  <dc:description/>
  <cp:lastModifiedBy>郑 玮丽</cp:lastModifiedBy>
  <cp:revision>1</cp:revision>
  <dcterms:created xsi:type="dcterms:W3CDTF">2021-03-11T06:39:00Z</dcterms:created>
  <dcterms:modified xsi:type="dcterms:W3CDTF">2021-03-11T07:48:00Z</dcterms:modified>
</cp:coreProperties>
</file>